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CB30B" w14:textId="77777777" w:rsidR="001D0446" w:rsidRDefault="001D0446" w:rsidP="001D0446">
      <w:bookmarkStart w:id="0" w:name="_Hlk110418094"/>
      <w:bookmarkStart w:id="1" w:name="_Hlk110418150"/>
      <w:r>
        <w:t>Supplementary table 1: Devices and configurations</w:t>
      </w:r>
    </w:p>
    <w:tbl>
      <w:tblPr>
        <w:tblStyle w:val="Tabellenraster"/>
        <w:tblW w:w="1162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43"/>
        <w:gridCol w:w="2643"/>
        <w:gridCol w:w="543"/>
        <w:gridCol w:w="7895"/>
      </w:tblGrid>
      <w:tr w:rsidR="001D0446" w:rsidRPr="00F433B1" w14:paraId="39E6AEEC" w14:textId="77777777" w:rsidTr="00227271">
        <w:trPr>
          <w:trHeight w:val="77"/>
        </w:trPr>
        <w:tc>
          <w:tcPr>
            <w:tcW w:w="567" w:type="dxa"/>
            <w:shd w:val="clear" w:color="auto" w:fill="auto"/>
            <w:vAlign w:val="center"/>
          </w:tcPr>
          <w:p w14:paraId="45CDAF85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I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ED36B56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Cit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FC9C346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N</w:t>
            </w:r>
          </w:p>
        </w:tc>
        <w:tc>
          <w:tcPr>
            <w:tcW w:w="8505" w:type="dxa"/>
            <w:shd w:val="clear" w:color="auto" w:fill="auto"/>
            <w:vAlign w:val="center"/>
          </w:tcPr>
          <w:p w14:paraId="4A54FFD0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Devices and configurations</w:t>
            </w:r>
          </w:p>
        </w:tc>
      </w:tr>
      <w:tr w:rsidR="001D0446" w:rsidRPr="00F433B1" w14:paraId="0F7FE76F" w14:textId="77777777" w:rsidTr="00227271">
        <w:tc>
          <w:tcPr>
            <w:tcW w:w="567" w:type="dxa"/>
            <w:shd w:val="clear" w:color="auto" w:fill="auto"/>
            <w:vAlign w:val="center"/>
          </w:tcPr>
          <w:p w14:paraId="61D15DD6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809CD3C" w14:textId="1BA2897A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Batt et al., 2005</w:t>
            </w:r>
            <w:r w:rsidRPr="00F433B1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CYXR0PC9BdXRob3I+PFllYXI+MjAwNTwvWWVhcj48UmVj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 </w:instrText>
            </w:r>
            <w:r w:rsidR="0083601D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CYXR0PC9BdXRob3I+PFllYXI+MjAwNTwvWWVhcj48UmVj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.DATA </w:instrText>
            </w:r>
            <w:r w:rsidR="0083601D">
              <w:rPr>
                <w:sz w:val="18"/>
                <w:szCs w:val="18"/>
                <w:vertAlign w:val="superscript"/>
              </w:rPr>
            </w:r>
            <w:r w:rsidR="0083601D">
              <w:rPr>
                <w:sz w:val="18"/>
                <w:szCs w:val="18"/>
                <w:vertAlign w:val="superscript"/>
              </w:rPr>
              <w:fldChar w:fldCharType="end"/>
            </w:r>
            <w:r w:rsidRPr="00F433B1">
              <w:rPr>
                <w:sz w:val="18"/>
                <w:szCs w:val="18"/>
                <w:vertAlign w:val="superscript"/>
              </w:rPr>
            </w:r>
            <w:r w:rsidRPr="00F433B1">
              <w:rPr>
                <w:sz w:val="18"/>
                <w:szCs w:val="18"/>
                <w:vertAlign w:val="superscript"/>
              </w:rPr>
              <w:fldChar w:fldCharType="separate"/>
            </w:r>
            <w:r w:rsidR="0083601D">
              <w:rPr>
                <w:noProof/>
                <w:sz w:val="18"/>
                <w:szCs w:val="18"/>
                <w:vertAlign w:val="superscript"/>
              </w:rPr>
              <w:t>1</w:t>
            </w:r>
            <w:r w:rsidRPr="00F433B1">
              <w:rPr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133F40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C6E6CE4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VAR (3)</w:t>
            </w:r>
          </w:p>
          <w:p w14:paraId="13543D60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biiliac (2)</w:t>
            </w:r>
          </w:p>
          <w:p w14:paraId="21C3377C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Talent (Medtronic, Vascular Inc, Santa Rosa, CA, USA) (1)</w:t>
            </w:r>
          </w:p>
          <w:p w14:paraId="59345EF2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Zenith (Cook Medical, Bloomington, IN, USA) (1)</w:t>
            </w:r>
          </w:p>
          <w:p w14:paraId="492B4E05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uniiliac (1)</w:t>
            </w:r>
          </w:p>
          <w:p w14:paraId="1D5CE312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Zenith (Cook Medical, Bloomington, IN, USA) (1)</w:t>
            </w:r>
          </w:p>
        </w:tc>
      </w:tr>
      <w:tr w:rsidR="001D0446" w:rsidRPr="00F433B1" w14:paraId="1D13702C" w14:textId="77777777" w:rsidTr="00227271">
        <w:tc>
          <w:tcPr>
            <w:tcW w:w="567" w:type="dxa"/>
            <w:shd w:val="clear" w:color="auto" w:fill="auto"/>
            <w:vAlign w:val="center"/>
          </w:tcPr>
          <w:p w14:paraId="38DE4226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19C87D1" w14:textId="68F556C9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Georgiadis et al., 2013</w:t>
            </w:r>
            <w:r w:rsidRPr="00F433B1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HZW9yZ2lhZGlzPC9BdXRob3I+PFllYXI+MjAxMzwvWWVh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 </w:instrText>
            </w:r>
            <w:r w:rsidR="0083601D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HZW9yZ2lhZGlzPC9BdXRob3I+PFllYXI+MjAxMzwvWWVh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.DATA </w:instrText>
            </w:r>
            <w:r w:rsidR="0083601D">
              <w:rPr>
                <w:sz w:val="18"/>
                <w:szCs w:val="18"/>
                <w:vertAlign w:val="superscript"/>
              </w:rPr>
            </w:r>
            <w:r w:rsidR="0083601D">
              <w:rPr>
                <w:sz w:val="18"/>
                <w:szCs w:val="18"/>
                <w:vertAlign w:val="superscript"/>
              </w:rPr>
              <w:fldChar w:fldCharType="end"/>
            </w:r>
            <w:r w:rsidRPr="00F433B1">
              <w:rPr>
                <w:sz w:val="18"/>
                <w:szCs w:val="18"/>
                <w:vertAlign w:val="superscript"/>
              </w:rPr>
            </w:r>
            <w:r w:rsidRPr="00F433B1">
              <w:rPr>
                <w:sz w:val="18"/>
                <w:szCs w:val="18"/>
                <w:vertAlign w:val="superscript"/>
              </w:rPr>
              <w:fldChar w:fldCharType="separate"/>
            </w:r>
            <w:r w:rsidR="0083601D">
              <w:rPr>
                <w:noProof/>
                <w:sz w:val="18"/>
                <w:szCs w:val="18"/>
                <w:vertAlign w:val="superscript"/>
              </w:rPr>
              <w:t>2</w:t>
            </w:r>
            <w:r w:rsidRPr="00F433B1">
              <w:rPr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1338DD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19</w:t>
            </w:r>
          </w:p>
        </w:tc>
        <w:tc>
          <w:tcPr>
            <w:tcW w:w="8505" w:type="dxa"/>
            <w:shd w:val="clear" w:color="auto" w:fill="auto"/>
          </w:tcPr>
          <w:p w14:paraId="55794B41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VAR (12)</w:t>
            </w:r>
            <w:r>
              <w:rPr>
                <w:sz w:val="18"/>
                <w:szCs w:val="18"/>
              </w:rPr>
              <w:t>, Other (7)</w:t>
            </w:r>
          </w:p>
          <w:p w14:paraId="2948D5B4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biiliac (9)</w:t>
            </w:r>
          </w:p>
          <w:p w14:paraId="6A3B331A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xcluder (W.L. Gore &amp; Associates, Inc., Flagstaff, AZ, USA) (4)</w:t>
            </w:r>
          </w:p>
          <w:p w14:paraId="7C246F0B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Talent (Medtronic, Santa Rosa, CA, USA) (1)</w:t>
            </w:r>
          </w:p>
          <w:p w14:paraId="1CC4E9D7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ndurant (Medtronic, Santa Rosa, CA, USA) (4)</w:t>
            </w:r>
          </w:p>
          <w:p w14:paraId="494BA5DC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uniiliac (3)</w:t>
            </w:r>
          </w:p>
          <w:p w14:paraId="7626D112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ndofit (Endomed, Phoenix, AZ, USA) (2)</w:t>
            </w:r>
          </w:p>
          <w:p w14:paraId="4A2F8BCF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Talent (Medtronic Vascular Inc, Santa Rosa, CA, USA) (1)</w:t>
            </w:r>
          </w:p>
        </w:tc>
      </w:tr>
      <w:tr w:rsidR="001D0446" w:rsidRPr="00F433B1" w14:paraId="12DF525C" w14:textId="77777777" w:rsidTr="00227271">
        <w:tc>
          <w:tcPr>
            <w:tcW w:w="567" w:type="dxa"/>
            <w:shd w:val="clear" w:color="auto" w:fill="auto"/>
            <w:vAlign w:val="center"/>
          </w:tcPr>
          <w:p w14:paraId="0DC31803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07CDE45" w14:textId="5B13DCE2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Hyhlik-Dürr et al., 2010</w:t>
            </w:r>
            <w:r w:rsidRPr="00F433B1">
              <w:rPr>
                <w:sz w:val="18"/>
                <w:szCs w:val="18"/>
              </w:rPr>
              <w:fldChar w:fldCharType="begin">
                <w:fldData xml:space="preserve">PEVuZE5vdGU+PENpdGU+PEF1dGhvcj5IeWhsaWstRMO8cnI8L0F1dGhvcj48WWVhcj4yMDEwPC9Z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</w:fldData>
              </w:fldChar>
            </w:r>
            <w:r w:rsidR="0083601D">
              <w:rPr>
                <w:sz w:val="18"/>
                <w:szCs w:val="18"/>
              </w:rPr>
              <w:instrText xml:space="preserve"> ADDIN EN.CITE </w:instrText>
            </w:r>
            <w:r w:rsidR="0083601D">
              <w:rPr>
                <w:sz w:val="18"/>
                <w:szCs w:val="18"/>
              </w:rPr>
              <w:fldChar w:fldCharType="begin">
                <w:fldData xml:space="preserve">PEVuZE5vdGU+PENpdGU+PEF1dGhvcj5IeWhsaWstRMO8cnI8L0F1dGhvcj48WWVhcj4yMDEwPC9Z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</w:fldData>
              </w:fldChar>
            </w:r>
            <w:r w:rsidR="0083601D">
              <w:rPr>
                <w:sz w:val="18"/>
                <w:szCs w:val="18"/>
              </w:rPr>
              <w:instrText xml:space="preserve"> ADDIN EN.CITE.DATA </w:instrText>
            </w:r>
            <w:r w:rsidR="0083601D">
              <w:rPr>
                <w:sz w:val="18"/>
                <w:szCs w:val="18"/>
              </w:rPr>
            </w:r>
            <w:r w:rsidR="0083601D">
              <w:rPr>
                <w:sz w:val="18"/>
                <w:szCs w:val="18"/>
              </w:rPr>
              <w:fldChar w:fldCharType="end"/>
            </w:r>
            <w:r w:rsidRPr="00F433B1">
              <w:rPr>
                <w:sz w:val="18"/>
                <w:szCs w:val="18"/>
              </w:rPr>
            </w:r>
            <w:r w:rsidRPr="00F433B1">
              <w:rPr>
                <w:sz w:val="18"/>
                <w:szCs w:val="18"/>
              </w:rPr>
              <w:fldChar w:fldCharType="separate"/>
            </w:r>
            <w:r w:rsidR="0083601D">
              <w:rPr>
                <w:noProof/>
                <w:sz w:val="18"/>
                <w:szCs w:val="18"/>
              </w:rPr>
              <w:t>3</w:t>
            </w:r>
            <w:r w:rsidRPr="00F433B1">
              <w:rPr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67B2DE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20</w:t>
            </w:r>
          </w:p>
        </w:tc>
        <w:tc>
          <w:tcPr>
            <w:tcW w:w="8505" w:type="dxa"/>
            <w:shd w:val="clear" w:color="auto" w:fill="auto"/>
          </w:tcPr>
          <w:p w14:paraId="2245B229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VAR (20)</w:t>
            </w:r>
          </w:p>
          <w:p w14:paraId="66D09B9E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biiliac (14) or aorto-uniiliac (6)</w:t>
            </w:r>
          </w:p>
          <w:p w14:paraId="6BEEFC99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Talent, AneuRx or Valiant (Medtronic Vascular Inc., Santa Rosa, CA, USA) (16)</w:t>
            </w:r>
          </w:p>
          <w:p w14:paraId="4A5D719E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xcluder (W.L. Gore &amp; Associates, Inc., Flagstaff, AZ, USA) (2)</w:t>
            </w:r>
          </w:p>
          <w:p w14:paraId="7DDC93EF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Zenith (Cook Medical, Bloomington, IN, USA) (1)</w:t>
            </w:r>
          </w:p>
          <w:p w14:paraId="12243A5A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Lifepath (Edwards Lifesciences, Irvine, CA, USA) (1)</w:t>
            </w:r>
          </w:p>
        </w:tc>
      </w:tr>
      <w:tr w:rsidR="001D0446" w:rsidRPr="00F433B1" w14:paraId="465B6E93" w14:textId="77777777" w:rsidTr="00227271">
        <w:tc>
          <w:tcPr>
            <w:tcW w:w="567" w:type="dxa"/>
            <w:shd w:val="clear" w:color="auto" w:fill="auto"/>
            <w:vAlign w:val="center"/>
          </w:tcPr>
          <w:p w14:paraId="1C6747B9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13755CE" w14:textId="00835D1C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Jones et al., 2014</w:t>
            </w:r>
            <w:r w:rsidRPr="00F433B1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Kb25lczwvQXV0aG9yPjxZZWFyPjIwMTQ8L1llYXI+PFJl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 </w:instrText>
            </w:r>
            <w:r w:rsidR="0083601D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Kb25lczwvQXV0aG9yPjxZZWFyPjIwMTQ8L1llYXI+PFJl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.DATA </w:instrText>
            </w:r>
            <w:r w:rsidR="0083601D">
              <w:rPr>
                <w:sz w:val="18"/>
                <w:szCs w:val="18"/>
                <w:vertAlign w:val="superscript"/>
              </w:rPr>
            </w:r>
            <w:r w:rsidR="0083601D">
              <w:rPr>
                <w:sz w:val="18"/>
                <w:szCs w:val="18"/>
                <w:vertAlign w:val="superscript"/>
              </w:rPr>
              <w:fldChar w:fldCharType="end"/>
            </w:r>
            <w:r w:rsidRPr="00F433B1">
              <w:rPr>
                <w:sz w:val="18"/>
                <w:szCs w:val="18"/>
                <w:vertAlign w:val="superscript"/>
              </w:rPr>
            </w:r>
            <w:r w:rsidRPr="00F433B1">
              <w:rPr>
                <w:sz w:val="18"/>
                <w:szCs w:val="18"/>
                <w:vertAlign w:val="superscript"/>
              </w:rPr>
              <w:fldChar w:fldCharType="separate"/>
            </w:r>
            <w:r w:rsidR="0083601D">
              <w:rPr>
                <w:noProof/>
                <w:sz w:val="18"/>
                <w:szCs w:val="18"/>
                <w:vertAlign w:val="superscript"/>
              </w:rPr>
              <w:t>4</w:t>
            </w:r>
            <w:r w:rsidRPr="00F433B1">
              <w:rPr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E39243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5</w:t>
            </w:r>
          </w:p>
        </w:tc>
        <w:tc>
          <w:tcPr>
            <w:tcW w:w="8505" w:type="dxa"/>
            <w:shd w:val="clear" w:color="auto" w:fill="auto"/>
          </w:tcPr>
          <w:p w14:paraId="6F6EC052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VAR (4)</w:t>
            </w:r>
            <w:r>
              <w:rPr>
                <w:sz w:val="18"/>
                <w:szCs w:val="18"/>
              </w:rPr>
              <w:t>, Other (1)</w:t>
            </w:r>
          </w:p>
          <w:p w14:paraId="06D4FB89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uniiliac (4)</w:t>
            </w:r>
          </w:p>
          <w:p w14:paraId="33C276FC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Zenith Renu (Cook Medical, Bloomington, IN, USA) (4)</w:t>
            </w:r>
          </w:p>
        </w:tc>
      </w:tr>
      <w:tr w:rsidR="001D0446" w:rsidRPr="00F433B1" w14:paraId="112209A1" w14:textId="77777777" w:rsidTr="00227271">
        <w:tc>
          <w:tcPr>
            <w:tcW w:w="567" w:type="dxa"/>
            <w:shd w:val="clear" w:color="auto" w:fill="auto"/>
            <w:vAlign w:val="center"/>
          </w:tcPr>
          <w:p w14:paraId="3CADCCC0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294C94C" w14:textId="3A207C20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Kazan et al, 2011</w:t>
            </w:r>
            <w:r w:rsidRPr="00F433B1">
              <w:rPr>
                <w:sz w:val="18"/>
                <w:szCs w:val="18"/>
                <w:vertAlign w:val="superscript"/>
              </w:rPr>
              <w:fldChar w:fldCharType="begin"/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 &lt;EndNote&gt;&lt;Cite&gt;&lt;Author&gt;Kazan&lt;/Author&gt;&lt;Year&gt;2011&lt;/Year&gt;&lt;RecNum&gt;1117&lt;/RecNum&gt;&lt;DisplayText&gt;5&lt;/DisplayText&gt;&lt;record&gt;&lt;rec-number&gt;1117&lt;/rec-number&gt;&lt;foreign-keys&gt;&lt;key app="EN" db-id="095v9fwxn5fasyeap2fxvxa0dazet9s5e0w9" timestamp="1645696092"&gt;1117&lt;/key&gt;&lt;/foreign-keys&gt;&lt;ref-type name="Journal Article"&gt;17&lt;/ref-type&gt;&lt;contributors&gt;&lt;authors&gt;&lt;author&gt;Kazan, V.&lt;/author&gt;&lt;author&gt;Jamil, T.&lt;/author&gt;&lt;author&gt;Beyrouti, R.&lt;/author&gt;&lt;author&gt;Nazzal, M.&lt;/author&gt;&lt;/authors&gt;&lt;/contributors&gt;&lt;auth-address&gt;Division of Vascular and Endovascular Surgery, University of Toledo Medical Center, Toledo, OH 43614, USA.&lt;/auth-address&gt;&lt;titles&gt;&lt;title&gt;Penetrating abdominal aortic ulcers: case reports and review of the literature&lt;/title&gt;&lt;secondary-title&gt;Vascular&lt;/secondary-title&gt;&lt;alt-title&gt;Vascular&lt;/alt-title&gt;&lt;/titles&gt;&lt;periodical&gt;&lt;full-title&gt;Vascular&lt;/full-title&gt;&lt;abbr-1&gt;Vascular&lt;/abbr-1&gt;&lt;/periodical&gt;&lt;alt-periodical&gt;&lt;full-title&gt;Vascular&lt;/full-title&gt;&lt;abbr-1&gt;Vascular&lt;/abbr-1&gt;&lt;/alt-periodical&gt;&lt;pages&gt;346-50&lt;/pages&gt;&lt;volume&gt;19&lt;/volume&gt;&lt;number&gt;6&lt;/number&gt;&lt;edition&gt;2011/09/24&lt;/edition&gt;&lt;keywords&gt;&lt;keyword&gt;Aged&lt;/keyword&gt;&lt;keyword&gt;Aged, 80 and over&lt;/keyword&gt;&lt;keyword&gt;Aorta, Abdominal/*diagnostic imaging/*pathology&lt;/keyword&gt;&lt;keyword&gt;Aortography&lt;/keyword&gt;&lt;keyword&gt;Female&lt;/keyword&gt;&lt;keyword&gt;Humans&lt;/keyword&gt;&lt;keyword&gt;Magnetic Resonance Imaging&lt;/keyword&gt;&lt;keyword&gt;Male&lt;/keyword&gt;&lt;keyword&gt;Middle Aged&lt;/keyword&gt;&lt;keyword&gt;Tomography, X-Ray Computed&lt;/keyword&gt;&lt;keyword&gt;Ulcer/*diagnostic imaging/*pathology&lt;/keyword&gt;&lt;/keywords&gt;&lt;dates&gt;&lt;year&gt;2011&lt;/year&gt;&lt;pub-dates&gt;&lt;date&gt;Dec&lt;/date&gt;&lt;/pub-dates&gt;&lt;/dates&gt;&lt;isbn&gt;1708-5381 (Print)&amp;#xD;1708-5381&lt;/isbn&gt;&lt;accession-num&gt;21940759&lt;/accession-num&gt;&lt;label&gt;pubmed&lt;/label&gt;&lt;urls&gt;&lt;/urls&gt;&lt;electronic-resource-num&gt;10.1258/vasc.2011.cr0278&lt;/electronic-resource-num&gt;&lt;remote-database-provider&gt;NLM&lt;/remote-database-provider&gt;&lt;language&gt;eng&lt;/language&gt;&lt;/record&gt;&lt;/Cite&gt;&lt;/EndNote&gt;</w:instrText>
            </w:r>
            <w:r w:rsidRPr="00F433B1">
              <w:rPr>
                <w:sz w:val="18"/>
                <w:szCs w:val="18"/>
                <w:vertAlign w:val="superscript"/>
              </w:rPr>
              <w:fldChar w:fldCharType="separate"/>
            </w:r>
            <w:r w:rsidR="0083601D">
              <w:rPr>
                <w:noProof/>
                <w:sz w:val="18"/>
                <w:szCs w:val="18"/>
                <w:vertAlign w:val="superscript"/>
              </w:rPr>
              <w:t>5</w:t>
            </w:r>
            <w:r w:rsidRPr="00F433B1">
              <w:rPr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FB69DC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819037F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VAR (3)</w:t>
            </w:r>
          </w:p>
          <w:p w14:paraId="52A81287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biiliac (3)</w:t>
            </w:r>
          </w:p>
          <w:p w14:paraId="14DB9465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neuRx (Medtronic Vascular Inc., Santa Rosa, CA, USA) (1)</w:t>
            </w:r>
          </w:p>
          <w:p w14:paraId="46D8A7E1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Zenith (Cook Medical, Bloomington, IN, USA) (1)</w:t>
            </w:r>
          </w:p>
          <w:p w14:paraId="00AD3DA1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neuRx and Talent (Medtronic Vascular Inc., Santa Rosa, CA, USA) (1)</w:t>
            </w:r>
          </w:p>
        </w:tc>
      </w:tr>
      <w:tr w:rsidR="001D0446" w:rsidRPr="00CA63EE" w14:paraId="2AEA6B05" w14:textId="77777777" w:rsidTr="00227271">
        <w:tc>
          <w:tcPr>
            <w:tcW w:w="567" w:type="dxa"/>
            <w:shd w:val="clear" w:color="auto" w:fill="auto"/>
            <w:vAlign w:val="center"/>
          </w:tcPr>
          <w:p w14:paraId="61D82B8C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0B78D5" w14:textId="1B5687AC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Kruszyna et al., 2020</w:t>
            </w:r>
            <w:r w:rsidRPr="00F433B1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LcnVzenluYTwvQXV0aG9yPjxZZWFyPjIwMjA8L1llYXI+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 </w:instrText>
            </w:r>
            <w:r w:rsidR="0083601D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LcnVzenluYTwvQXV0aG9yPjxZZWFyPjIwMjA8L1llYXI+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.DATA </w:instrText>
            </w:r>
            <w:r w:rsidR="0083601D">
              <w:rPr>
                <w:sz w:val="18"/>
                <w:szCs w:val="18"/>
                <w:vertAlign w:val="superscript"/>
              </w:rPr>
            </w:r>
            <w:r w:rsidR="0083601D">
              <w:rPr>
                <w:sz w:val="18"/>
                <w:szCs w:val="18"/>
                <w:vertAlign w:val="superscript"/>
              </w:rPr>
              <w:fldChar w:fldCharType="end"/>
            </w:r>
            <w:r w:rsidRPr="00F433B1">
              <w:rPr>
                <w:sz w:val="18"/>
                <w:szCs w:val="18"/>
                <w:vertAlign w:val="superscript"/>
              </w:rPr>
            </w:r>
            <w:r w:rsidRPr="00F433B1">
              <w:rPr>
                <w:sz w:val="18"/>
                <w:szCs w:val="18"/>
                <w:vertAlign w:val="superscript"/>
              </w:rPr>
              <w:fldChar w:fldCharType="separate"/>
            </w:r>
            <w:r w:rsidR="0083601D">
              <w:rPr>
                <w:noProof/>
                <w:sz w:val="18"/>
                <w:szCs w:val="18"/>
                <w:vertAlign w:val="superscript"/>
              </w:rPr>
              <w:t>6</w:t>
            </w:r>
            <w:r w:rsidRPr="00F433B1">
              <w:rPr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2752CD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BA070FF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Covered stent (13)</w:t>
            </w:r>
          </w:p>
          <w:p w14:paraId="251B971E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CERAB (BeGraft, Bentley InnoMed, Hechingen, Germany) (9)</w:t>
            </w:r>
          </w:p>
          <w:p w14:paraId="2E812162" w14:textId="77777777" w:rsidR="001D0446" w:rsidRPr="00F433B1" w:rsidRDefault="001D0446" w:rsidP="00227271">
            <w:pPr>
              <w:ind w:left="708"/>
              <w:rPr>
                <w:sz w:val="18"/>
                <w:szCs w:val="18"/>
                <w:lang w:val="de-DE"/>
              </w:rPr>
            </w:pPr>
            <w:r w:rsidRPr="00F433B1">
              <w:rPr>
                <w:sz w:val="18"/>
                <w:szCs w:val="18"/>
                <w:lang w:val="de-DE"/>
              </w:rPr>
              <w:t>Tube (BeGraft, Bentley InnoMed, Hechingen, Germany) (4)</w:t>
            </w:r>
          </w:p>
        </w:tc>
      </w:tr>
      <w:tr w:rsidR="001D0446" w:rsidRPr="00F433B1" w14:paraId="2CD76265" w14:textId="77777777" w:rsidTr="00227271">
        <w:tc>
          <w:tcPr>
            <w:tcW w:w="567" w:type="dxa"/>
            <w:shd w:val="clear" w:color="auto" w:fill="auto"/>
            <w:vAlign w:val="center"/>
          </w:tcPr>
          <w:p w14:paraId="7E185E0D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7DD249E" w14:textId="742E7B23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Palombo et al., 2012</w:t>
            </w:r>
            <w:r w:rsidRPr="00F433B1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QYWxvbWJvPC9BdXRob3I+PFllYXI+MjAxMjwvWWVhcj48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 </w:instrText>
            </w:r>
            <w:r w:rsidR="0083601D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QYWxvbWJvPC9BdXRob3I+PFllYXI+MjAxMjwvWWVhcj48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.DATA </w:instrText>
            </w:r>
            <w:r w:rsidR="0083601D">
              <w:rPr>
                <w:sz w:val="18"/>
                <w:szCs w:val="18"/>
                <w:vertAlign w:val="superscript"/>
              </w:rPr>
            </w:r>
            <w:r w:rsidR="0083601D">
              <w:rPr>
                <w:sz w:val="18"/>
                <w:szCs w:val="18"/>
                <w:vertAlign w:val="superscript"/>
              </w:rPr>
              <w:fldChar w:fldCharType="end"/>
            </w:r>
            <w:r w:rsidRPr="00F433B1">
              <w:rPr>
                <w:sz w:val="18"/>
                <w:szCs w:val="18"/>
                <w:vertAlign w:val="superscript"/>
              </w:rPr>
            </w:r>
            <w:r w:rsidRPr="00F433B1">
              <w:rPr>
                <w:sz w:val="18"/>
                <w:szCs w:val="18"/>
                <w:vertAlign w:val="superscript"/>
              </w:rPr>
              <w:fldChar w:fldCharType="separate"/>
            </w:r>
            <w:r w:rsidR="0083601D">
              <w:rPr>
                <w:noProof/>
                <w:sz w:val="18"/>
                <w:szCs w:val="18"/>
                <w:vertAlign w:val="superscript"/>
              </w:rPr>
              <w:t>7</w:t>
            </w:r>
            <w:r w:rsidRPr="00F433B1">
              <w:rPr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D279AB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2A927EC6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VAR (3)</w:t>
            </w:r>
          </w:p>
          <w:p w14:paraId="511629C0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biiliac (3)</w:t>
            </w:r>
          </w:p>
          <w:p w14:paraId="5A4C90F3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Zenith (Cook Medical, Bloomington, IN, USA) (2)</w:t>
            </w:r>
          </w:p>
          <w:p w14:paraId="4661B130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xcluder (W.L. Gore &amp; Associates, Inc., Flagstaff, AZ, USA) (1)</w:t>
            </w:r>
          </w:p>
        </w:tc>
      </w:tr>
      <w:tr w:rsidR="001D0446" w:rsidRPr="00F433B1" w14:paraId="3ABEFAFA" w14:textId="77777777" w:rsidTr="00227271">
        <w:tc>
          <w:tcPr>
            <w:tcW w:w="567" w:type="dxa"/>
            <w:shd w:val="clear" w:color="auto" w:fill="auto"/>
            <w:vAlign w:val="center"/>
          </w:tcPr>
          <w:p w14:paraId="5DE67C01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E301EDB" w14:textId="59D6165B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Piffaretti et al., 2007</w:t>
            </w:r>
            <w:r w:rsidRPr="00F433B1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QaWZmYXJldHRpPC9BdXRob3I+PFllYXI+MjAwNzwvWWVh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=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 </w:instrText>
            </w:r>
            <w:r w:rsidR="0083601D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QaWZmYXJldHRpPC9BdXRob3I+PFllYXI+MjAwNzwvWWVh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=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.DATA </w:instrText>
            </w:r>
            <w:r w:rsidR="0083601D">
              <w:rPr>
                <w:sz w:val="18"/>
                <w:szCs w:val="18"/>
                <w:vertAlign w:val="superscript"/>
              </w:rPr>
            </w:r>
            <w:r w:rsidR="0083601D">
              <w:rPr>
                <w:sz w:val="18"/>
                <w:szCs w:val="18"/>
                <w:vertAlign w:val="superscript"/>
              </w:rPr>
              <w:fldChar w:fldCharType="end"/>
            </w:r>
            <w:r w:rsidRPr="00F433B1">
              <w:rPr>
                <w:sz w:val="18"/>
                <w:szCs w:val="18"/>
                <w:vertAlign w:val="superscript"/>
              </w:rPr>
            </w:r>
            <w:r w:rsidRPr="00F433B1">
              <w:rPr>
                <w:sz w:val="18"/>
                <w:szCs w:val="18"/>
                <w:vertAlign w:val="superscript"/>
              </w:rPr>
              <w:fldChar w:fldCharType="separate"/>
            </w:r>
            <w:r w:rsidR="0083601D">
              <w:rPr>
                <w:noProof/>
                <w:sz w:val="18"/>
                <w:szCs w:val="18"/>
                <w:vertAlign w:val="superscript"/>
              </w:rPr>
              <w:t>8</w:t>
            </w:r>
            <w:r w:rsidRPr="00F433B1">
              <w:rPr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1CB85C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13</w:t>
            </w:r>
          </w:p>
        </w:tc>
        <w:tc>
          <w:tcPr>
            <w:tcW w:w="8505" w:type="dxa"/>
            <w:shd w:val="clear" w:color="auto" w:fill="auto"/>
            <w:vAlign w:val="center"/>
          </w:tcPr>
          <w:p w14:paraId="33D9848E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NR</w:t>
            </w:r>
          </w:p>
        </w:tc>
      </w:tr>
      <w:tr w:rsidR="001D0446" w:rsidRPr="00CA63EE" w14:paraId="2AABD438" w14:textId="77777777" w:rsidTr="00227271">
        <w:tc>
          <w:tcPr>
            <w:tcW w:w="567" w:type="dxa"/>
            <w:shd w:val="clear" w:color="auto" w:fill="auto"/>
            <w:vAlign w:val="center"/>
          </w:tcPr>
          <w:p w14:paraId="4BAF15EC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6E8D50E" w14:textId="6E4A0BB3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Stana et al., 2021</w:t>
            </w:r>
            <w:r w:rsidRPr="00F433B1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TdGFuYTwvQXV0aG9yPjxZZWFyPjIwMjE8L1llYXI+PFJl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 </w:instrText>
            </w:r>
            <w:r w:rsidR="0083601D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TdGFuYTwvQXV0aG9yPjxZZWFyPjIwMjE8L1llYXI+PFJl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.DATA </w:instrText>
            </w:r>
            <w:r w:rsidR="0083601D">
              <w:rPr>
                <w:sz w:val="18"/>
                <w:szCs w:val="18"/>
                <w:vertAlign w:val="superscript"/>
              </w:rPr>
            </w:r>
            <w:r w:rsidR="0083601D">
              <w:rPr>
                <w:sz w:val="18"/>
                <w:szCs w:val="18"/>
                <w:vertAlign w:val="superscript"/>
              </w:rPr>
              <w:fldChar w:fldCharType="end"/>
            </w:r>
            <w:r w:rsidRPr="00F433B1">
              <w:rPr>
                <w:sz w:val="18"/>
                <w:szCs w:val="18"/>
                <w:vertAlign w:val="superscript"/>
              </w:rPr>
            </w:r>
            <w:r w:rsidRPr="00F433B1">
              <w:rPr>
                <w:sz w:val="18"/>
                <w:szCs w:val="18"/>
                <w:vertAlign w:val="superscript"/>
              </w:rPr>
              <w:fldChar w:fldCharType="separate"/>
            </w:r>
            <w:r w:rsidR="0083601D">
              <w:rPr>
                <w:noProof/>
                <w:sz w:val="18"/>
                <w:szCs w:val="18"/>
                <w:vertAlign w:val="superscript"/>
              </w:rPr>
              <w:t>9</w:t>
            </w:r>
            <w:r w:rsidRPr="00F433B1">
              <w:rPr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423726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40</w:t>
            </w:r>
          </w:p>
        </w:tc>
        <w:tc>
          <w:tcPr>
            <w:tcW w:w="8505" w:type="dxa"/>
            <w:shd w:val="clear" w:color="auto" w:fill="auto"/>
          </w:tcPr>
          <w:p w14:paraId="704AAE6E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Covered stent (40)</w:t>
            </w:r>
          </w:p>
          <w:p w14:paraId="7C129516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CERAB (BeGraft, Bentley InnoMed, Hechingen, Germany) (5)</w:t>
            </w:r>
          </w:p>
          <w:p w14:paraId="6FEE792E" w14:textId="77777777" w:rsidR="001D0446" w:rsidRPr="00F433B1" w:rsidRDefault="001D0446" w:rsidP="00227271">
            <w:pPr>
              <w:ind w:left="708"/>
              <w:rPr>
                <w:sz w:val="18"/>
                <w:szCs w:val="18"/>
                <w:lang w:val="de-DE"/>
              </w:rPr>
            </w:pPr>
            <w:r w:rsidRPr="00F433B1">
              <w:rPr>
                <w:sz w:val="18"/>
                <w:szCs w:val="18"/>
                <w:lang w:val="de-DE"/>
              </w:rPr>
              <w:t>Tube (BeGraft, Bentley InnoMed, Hechingen, Germany) (35)</w:t>
            </w:r>
          </w:p>
        </w:tc>
      </w:tr>
      <w:tr w:rsidR="001D0446" w:rsidRPr="00F433B1" w14:paraId="03B5AD9B" w14:textId="77777777" w:rsidTr="00227271">
        <w:tc>
          <w:tcPr>
            <w:tcW w:w="567" w:type="dxa"/>
            <w:shd w:val="clear" w:color="auto" w:fill="auto"/>
            <w:vAlign w:val="center"/>
          </w:tcPr>
          <w:p w14:paraId="1CF94196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1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155D7C8" w14:textId="4AEC92B6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Tsuji et al., 2003</w:t>
            </w:r>
            <w:r w:rsidRPr="00F433B1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Uc3VqaTwvQXV0aG9yPjxZZWFyPjIwMDM8L1llYXI+PFJl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 </w:instrText>
            </w:r>
            <w:r w:rsidR="0083601D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Uc3VqaTwvQXV0aG9yPjxZZWFyPjIwMDM8L1llYXI+PFJl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.DATA </w:instrText>
            </w:r>
            <w:r w:rsidR="0083601D">
              <w:rPr>
                <w:sz w:val="18"/>
                <w:szCs w:val="18"/>
                <w:vertAlign w:val="superscript"/>
              </w:rPr>
            </w:r>
            <w:r w:rsidR="0083601D">
              <w:rPr>
                <w:sz w:val="18"/>
                <w:szCs w:val="18"/>
                <w:vertAlign w:val="superscript"/>
              </w:rPr>
              <w:fldChar w:fldCharType="end"/>
            </w:r>
            <w:r w:rsidRPr="00F433B1">
              <w:rPr>
                <w:sz w:val="18"/>
                <w:szCs w:val="18"/>
                <w:vertAlign w:val="superscript"/>
              </w:rPr>
            </w:r>
            <w:r w:rsidRPr="00F433B1">
              <w:rPr>
                <w:sz w:val="18"/>
                <w:szCs w:val="18"/>
                <w:vertAlign w:val="superscript"/>
              </w:rPr>
              <w:fldChar w:fldCharType="separate"/>
            </w:r>
            <w:r w:rsidR="0083601D">
              <w:rPr>
                <w:noProof/>
                <w:sz w:val="18"/>
                <w:szCs w:val="18"/>
                <w:vertAlign w:val="superscript"/>
              </w:rPr>
              <w:t>10</w:t>
            </w:r>
            <w:r w:rsidRPr="00F433B1">
              <w:rPr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43E7A6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4</w:t>
            </w:r>
          </w:p>
        </w:tc>
        <w:tc>
          <w:tcPr>
            <w:tcW w:w="8505" w:type="dxa"/>
            <w:shd w:val="clear" w:color="auto" w:fill="auto"/>
          </w:tcPr>
          <w:p w14:paraId="491ABCE5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VAR (4)</w:t>
            </w:r>
          </w:p>
          <w:p w14:paraId="21CD851E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aortic (tube) (4)</w:t>
            </w:r>
          </w:p>
          <w:p w14:paraId="6478A743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Gianturco Z-stent (GZV, Cook Inc, Bjaeverskov, Denmark) (4)</w:t>
            </w:r>
          </w:p>
        </w:tc>
      </w:tr>
      <w:tr w:rsidR="001D0446" w:rsidRPr="00F433B1" w14:paraId="35813454" w14:textId="77777777" w:rsidTr="00227271">
        <w:tc>
          <w:tcPr>
            <w:tcW w:w="567" w:type="dxa"/>
            <w:shd w:val="clear" w:color="auto" w:fill="auto"/>
            <w:vAlign w:val="center"/>
          </w:tcPr>
          <w:p w14:paraId="6BD1B4E0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1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714DD99" w14:textId="4BDA3A8E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Wagenhäuser et al., 2021</w:t>
            </w:r>
            <w:r w:rsidRPr="00F433B1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XYWdlbmjDpHVzZXI8L0F1dGhvcj48WWVhcj4yMDIxPC9Z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 </w:instrText>
            </w:r>
            <w:r w:rsidR="0083601D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XYWdlbmjDpHVzZXI8L0F1dGhvcj48WWVhcj4yMDIxPC9Z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.DATA </w:instrText>
            </w:r>
            <w:r w:rsidR="0083601D">
              <w:rPr>
                <w:sz w:val="18"/>
                <w:szCs w:val="18"/>
                <w:vertAlign w:val="superscript"/>
              </w:rPr>
            </w:r>
            <w:r w:rsidR="0083601D">
              <w:rPr>
                <w:sz w:val="18"/>
                <w:szCs w:val="18"/>
                <w:vertAlign w:val="superscript"/>
              </w:rPr>
              <w:fldChar w:fldCharType="end"/>
            </w:r>
            <w:r w:rsidRPr="00F433B1">
              <w:rPr>
                <w:sz w:val="18"/>
                <w:szCs w:val="18"/>
                <w:vertAlign w:val="superscript"/>
              </w:rPr>
            </w:r>
            <w:r w:rsidRPr="00F433B1">
              <w:rPr>
                <w:sz w:val="18"/>
                <w:szCs w:val="18"/>
                <w:vertAlign w:val="superscript"/>
              </w:rPr>
              <w:fldChar w:fldCharType="separate"/>
            </w:r>
            <w:r w:rsidR="0083601D">
              <w:rPr>
                <w:noProof/>
                <w:sz w:val="18"/>
                <w:szCs w:val="18"/>
                <w:vertAlign w:val="superscript"/>
              </w:rPr>
              <w:t>11</w:t>
            </w:r>
            <w:r w:rsidRPr="00F433B1">
              <w:rPr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8629E6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18</w:t>
            </w:r>
          </w:p>
        </w:tc>
        <w:tc>
          <w:tcPr>
            <w:tcW w:w="8505" w:type="dxa"/>
            <w:shd w:val="clear" w:color="auto" w:fill="auto"/>
          </w:tcPr>
          <w:p w14:paraId="040224F0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VAR (18)</w:t>
            </w:r>
          </w:p>
          <w:p w14:paraId="614FD07F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biiliac (18)</w:t>
            </w:r>
          </w:p>
          <w:p w14:paraId="4DFE72A6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FX (Endologix, Irvine, CA, USA)</w:t>
            </w:r>
          </w:p>
        </w:tc>
      </w:tr>
      <w:tr w:rsidR="001D0446" w:rsidRPr="00F433B1" w14:paraId="6F88C15E" w14:textId="77777777" w:rsidTr="00227271">
        <w:tc>
          <w:tcPr>
            <w:tcW w:w="567" w:type="dxa"/>
            <w:shd w:val="clear" w:color="auto" w:fill="auto"/>
            <w:vAlign w:val="center"/>
          </w:tcPr>
          <w:p w14:paraId="38C1552E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1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BED974E" w14:textId="7CEFF263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Yao et al., 2020</w:t>
            </w:r>
            <w:r w:rsidRPr="00F433B1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ZYW88L0F1dGhvcj48WWVhcj4yMDIwPC9ZZWFyPjxSZWNO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 </w:instrText>
            </w:r>
            <w:r w:rsidR="0083601D">
              <w:rPr>
                <w:sz w:val="18"/>
                <w:szCs w:val="18"/>
                <w:vertAlign w:val="superscript"/>
              </w:rPr>
              <w:fldChar w:fldCharType="begin">
                <w:fldData xml:space="preserve">PEVuZE5vdGU+PENpdGU+PEF1dGhvcj5ZYW88L0F1dGhvcj48WWVhcj4yMDIwPC9ZZWFyPjxSZWNO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</w:fldData>
              </w:fldChar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.DATA </w:instrText>
            </w:r>
            <w:r w:rsidR="0083601D">
              <w:rPr>
                <w:sz w:val="18"/>
                <w:szCs w:val="18"/>
                <w:vertAlign w:val="superscript"/>
              </w:rPr>
            </w:r>
            <w:r w:rsidR="0083601D">
              <w:rPr>
                <w:sz w:val="18"/>
                <w:szCs w:val="18"/>
                <w:vertAlign w:val="superscript"/>
              </w:rPr>
              <w:fldChar w:fldCharType="end"/>
            </w:r>
            <w:r w:rsidRPr="00F433B1">
              <w:rPr>
                <w:sz w:val="18"/>
                <w:szCs w:val="18"/>
                <w:vertAlign w:val="superscript"/>
              </w:rPr>
            </w:r>
            <w:r w:rsidRPr="00F433B1">
              <w:rPr>
                <w:sz w:val="18"/>
                <w:szCs w:val="18"/>
                <w:vertAlign w:val="superscript"/>
              </w:rPr>
              <w:fldChar w:fldCharType="separate"/>
            </w:r>
            <w:r w:rsidR="0083601D">
              <w:rPr>
                <w:noProof/>
                <w:sz w:val="18"/>
                <w:szCs w:val="18"/>
                <w:vertAlign w:val="superscript"/>
              </w:rPr>
              <w:t>12</w:t>
            </w:r>
            <w:r w:rsidRPr="00F433B1">
              <w:rPr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D28420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4</w:t>
            </w:r>
          </w:p>
        </w:tc>
        <w:tc>
          <w:tcPr>
            <w:tcW w:w="8505" w:type="dxa"/>
            <w:shd w:val="clear" w:color="auto" w:fill="auto"/>
          </w:tcPr>
          <w:p w14:paraId="6B236B9B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Parallel covered stents technique (Excluder) (4)</w:t>
            </w:r>
          </w:p>
          <w:p w14:paraId="48E40B0D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xcluder (W.L. Gore &amp; Associates, Inc., Flagstaff, AZ, USA) (4)</w:t>
            </w:r>
          </w:p>
        </w:tc>
      </w:tr>
      <w:tr w:rsidR="001D0446" w:rsidRPr="00F433B1" w14:paraId="654DBE02" w14:textId="77777777" w:rsidTr="00227271">
        <w:tc>
          <w:tcPr>
            <w:tcW w:w="567" w:type="dxa"/>
            <w:shd w:val="clear" w:color="auto" w:fill="auto"/>
            <w:vAlign w:val="center"/>
          </w:tcPr>
          <w:p w14:paraId="6C6F3692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1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18D6FF6" w14:textId="016382DD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Yoshida et al., 2021</w:t>
            </w:r>
            <w:r w:rsidRPr="00F433B1">
              <w:rPr>
                <w:sz w:val="18"/>
                <w:szCs w:val="18"/>
                <w:vertAlign w:val="superscript"/>
              </w:rPr>
              <w:fldChar w:fldCharType="begin"/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 &lt;EndNote&gt;&lt;Cite&gt;&lt;Author&gt;Yoshida&lt;/Author&gt;&lt;Year&gt;2021&lt;/Year&gt;&lt;RecNum&gt;911&lt;/RecNum&gt;&lt;DisplayText&gt;13&lt;/DisplayText&gt;&lt;record&gt;&lt;rec-number&gt;911&lt;/rec-number&gt;&lt;foreign-keys&gt;&lt;key app="EN" db-id="095v9fwxn5fasyeap2fxvxa0dazet9s5e0w9" timestamp="1645696091"&gt;911&lt;/key&gt;&lt;/foreign-keys&gt;&lt;ref-type name="Journal Article"&gt;17&lt;/ref-type&gt;&lt;contributors&gt;&lt;authors&gt;&lt;author&gt;Yoshida, R. A.&lt;/author&gt;&lt;author&gt;Costa, R. F.&lt;/author&gt;&lt;author&gt;Cunha, D. O.&lt;/author&gt;&lt;author&gt;Palhares, R. M.&lt;/author&gt;&lt;author&gt;Jaldin, R. G.&lt;/author&gt;&lt;author&gt;Sobreira, M. L.&lt;/author&gt;&lt;author&gt;Pimenta, R. E. F.&lt;/author&gt;&lt;author&gt;Yoshida, W. B.&lt;/author&gt;&lt;/authors&gt;&lt;/contributors&gt;&lt;auth-address&gt;Universidade Estadual Paulista &amp;quot;Júlio de Mesquita Filho&amp;quot; - UNESP, Faculdade de Medicina de Botucatu, Botucatu, SP, Brasil.&amp;#xD;Sociedade Brasileira de Angiologia e de Cirurgia Vascular - SBACV, São Paulo, SP, Brasil.&lt;/auth-address&gt;&lt;titles&gt;&lt;title&gt;Unibody design for aortic disease with a narrow aortic bifurcation: tips and tricks for success&lt;/title&gt;&lt;secondary-title&gt;J Vasc Bras&lt;/secondary-title&gt;&lt;alt-title&gt;Jornal vascular brasileiro&lt;/alt-title&gt;&lt;/titles&gt;&lt;periodical&gt;&lt;full-title&gt;J Vasc Bras&lt;/full-title&gt;&lt;abbr-1&gt;Jornal vascular brasileiro&lt;/abbr-1&gt;&lt;/periodical&gt;&lt;alt-periodical&gt;&lt;full-title&gt;J Vasc Bras&lt;/full-title&gt;&lt;abbr-1&gt;Jornal vascular brasileiro&lt;/abbr-1&gt;&lt;/alt-periodical&gt;&lt;pages&gt;e20200230&lt;/pages&gt;&lt;volume&gt;20&lt;/volume&gt;&lt;edition&gt;2021/10/12&lt;/edition&gt;&lt;keywords&gt;&lt;keyword&gt;abdominal aorta&lt;/keyword&gt;&lt;keyword&gt;aneurysm&lt;/keyword&gt;&lt;keyword&gt;aortic diseases&lt;/keyword&gt;&lt;keyword&gt;endovascular procedures&lt;/keyword&gt;&lt;keyword&gt;saccular aneurysm&lt;/keyword&gt;&lt;keyword&gt;of this article.&lt;/keyword&gt;&lt;/keywords&gt;&lt;dates&gt;&lt;year&gt;2021&lt;/year&gt;&lt;/dates&gt;&lt;isbn&gt;1677-5449 (Print)&amp;#xD;1677-5449&lt;/isbn&gt;&lt;accession-num&gt;34630539&lt;/accession-num&gt;&lt;label&gt;pubmed&lt;/label&gt;&lt;urls&gt;&lt;/urls&gt;&lt;custom2&gt;PMC8483013&lt;/custom2&gt;&lt;electronic-resource-num&gt;10.1590/1677-5449.200230&lt;/electronic-resource-num&gt;&lt;remote-database-provider&gt;NLM&lt;/remote-database-provider&gt;&lt;language&gt;eng&lt;/language&gt;&lt;/record&gt;&lt;/Cite&gt;&lt;/EndNote&gt;</w:instrText>
            </w:r>
            <w:r w:rsidRPr="00F433B1">
              <w:rPr>
                <w:sz w:val="18"/>
                <w:szCs w:val="18"/>
                <w:vertAlign w:val="superscript"/>
              </w:rPr>
              <w:fldChar w:fldCharType="separate"/>
            </w:r>
            <w:r w:rsidR="0083601D">
              <w:rPr>
                <w:noProof/>
                <w:sz w:val="18"/>
                <w:szCs w:val="18"/>
                <w:vertAlign w:val="superscript"/>
              </w:rPr>
              <w:t>13</w:t>
            </w:r>
            <w:r w:rsidRPr="00F433B1">
              <w:rPr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0CD9A8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4</w:t>
            </w:r>
          </w:p>
        </w:tc>
        <w:tc>
          <w:tcPr>
            <w:tcW w:w="8505" w:type="dxa"/>
            <w:shd w:val="clear" w:color="auto" w:fill="auto"/>
          </w:tcPr>
          <w:p w14:paraId="4A06B8BB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VAR (4)</w:t>
            </w:r>
          </w:p>
          <w:p w14:paraId="7EE9B3D6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biiliac (4)</w:t>
            </w:r>
          </w:p>
          <w:p w14:paraId="66A50F6D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FX (Endologix, inc., Irvine, CA, USA) (4)</w:t>
            </w:r>
          </w:p>
        </w:tc>
      </w:tr>
      <w:tr w:rsidR="001D0446" w:rsidRPr="00F433B1" w14:paraId="02EC2E28" w14:textId="77777777" w:rsidTr="00227271">
        <w:tc>
          <w:tcPr>
            <w:tcW w:w="567" w:type="dxa"/>
            <w:shd w:val="clear" w:color="auto" w:fill="auto"/>
            <w:vAlign w:val="center"/>
          </w:tcPr>
          <w:p w14:paraId="727F44C4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1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77DFE94" w14:textId="45B244C2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Zhang et al., 2021</w:t>
            </w:r>
            <w:r w:rsidRPr="00F433B1">
              <w:rPr>
                <w:sz w:val="18"/>
                <w:szCs w:val="18"/>
                <w:vertAlign w:val="superscript"/>
              </w:rPr>
              <w:fldChar w:fldCharType="begin"/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 &lt;EndNote&gt;&lt;Cite&gt;&lt;Author&gt;Zhang&lt;/Author&gt;&lt;Year&gt;2021&lt;/Year&gt;&lt;RecNum&gt;743&lt;/RecNum&gt;&lt;DisplayText&gt;14&lt;/DisplayText&gt;&lt;record&gt;&lt;rec-number&gt;743&lt;/rec-number&gt;&lt;foreign-keys&gt;&lt;key app="EN" db-id="095v9fwxn5fasyeap2fxvxa0dazet9s5e0w9" timestamp="1645696091"&gt;743&lt;/key&gt;&lt;/foreign-keys&gt;&lt;ref-type name="Journal Article"&gt;17&lt;/ref-type&gt;&lt;contributors&gt;&lt;authors&gt;&lt;author&gt;Zhang, R.&lt;/author&gt;&lt;author&gt;Sun, L.&lt;/author&gt;&lt;author&gt;Sun, W.&lt;/author&gt;&lt;author&gt;Yang, S.&lt;/author&gt;&lt;author&gt;Hao, Y.&lt;/author&gt;&lt;/authors&gt;&lt;/contributors&gt;&lt;auth-address&gt;Department of Vascular Surgery, Southwest Hospital, Army Medical University (Third Military Medical University), Chongqing, China.&amp;#xD;Department of Vascular Surgery, Southwest Hospital, Army Medical University (Third Military Medical University), Chongqing, China. Electronic address: haoyingxue@hotmail.com.&lt;/auth-address&gt;&lt;titles&gt;&lt;title&gt;Endovascular Repair of Penetrating Aortic Ulcers: Indications and Single-Center Mid-Term Results&lt;/title&gt;&lt;secondary-title&gt;Ann Vasc Surg&lt;/secondary-title&gt;&lt;alt-title&gt;Annals of vascular surgery&lt;/alt-title&gt;&lt;/titles&gt;&lt;periodical&gt;&lt;full-title&gt;Ann Vasc Surg&lt;/full-title&gt;&lt;abbr-1&gt;Annals of vascular surgery&lt;/abbr-1&gt;&lt;/periodical&gt;&lt;alt-periodical&gt;&lt;full-title&gt;Ann Vasc Surg&lt;/full-title&gt;&lt;abbr-1&gt;Annals of vascular surgery&lt;/abbr-1&gt;&lt;/alt-periodical&gt;&lt;edition&gt;2021/11/15&lt;/edition&gt;&lt;dates&gt;&lt;year&gt;2021&lt;/year&gt;&lt;pub-dates&gt;&lt;date&gt;Nov 11&lt;/date&gt;&lt;/pub-dates&gt;&lt;/dates&gt;&lt;isbn&gt;0890-5096&lt;/isbn&gt;&lt;accession-num&gt;34775025&lt;/accession-num&gt;&lt;label&gt;pubmed&lt;/label&gt;&lt;urls&gt;&lt;/urls&gt;&lt;electronic-resource-num&gt;10.1016/j.avsg.2021.09.037&lt;/electronic-resource-num&gt;&lt;remote-database-provider&gt;NLM&lt;/remote-database-provider&gt;&lt;language&gt;eng&lt;/language&gt;&lt;/record&gt;&lt;/Cite&gt;&lt;/EndNote&gt;</w:instrText>
            </w:r>
            <w:r w:rsidRPr="00F433B1">
              <w:rPr>
                <w:sz w:val="18"/>
                <w:szCs w:val="18"/>
                <w:vertAlign w:val="superscript"/>
              </w:rPr>
              <w:fldChar w:fldCharType="separate"/>
            </w:r>
            <w:r w:rsidR="0083601D">
              <w:rPr>
                <w:noProof/>
                <w:sz w:val="18"/>
                <w:szCs w:val="18"/>
                <w:vertAlign w:val="superscript"/>
              </w:rPr>
              <w:t>14</w:t>
            </w:r>
            <w:r w:rsidRPr="00F433B1">
              <w:rPr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9C327B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6</w:t>
            </w:r>
          </w:p>
        </w:tc>
        <w:tc>
          <w:tcPr>
            <w:tcW w:w="8505" w:type="dxa"/>
            <w:shd w:val="clear" w:color="auto" w:fill="auto"/>
          </w:tcPr>
          <w:p w14:paraId="1E4973CC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NR</w:t>
            </w:r>
          </w:p>
        </w:tc>
      </w:tr>
      <w:tr w:rsidR="001D0446" w:rsidRPr="00F433B1" w14:paraId="20256C8C" w14:textId="77777777" w:rsidTr="00227271">
        <w:tc>
          <w:tcPr>
            <w:tcW w:w="567" w:type="dxa"/>
            <w:shd w:val="clear" w:color="auto" w:fill="auto"/>
            <w:vAlign w:val="center"/>
          </w:tcPr>
          <w:p w14:paraId="39B36E3A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1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3987BAB" w14:textId="26955E96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Sensi et al., 2006</w:t>
            </w:r>
            <w:r w:rsidRPr="00F433B1">
              <w:rPr>
                <w:sz w:val="18"/>
                <w:szCs w:val="18"/>
                <w:vertAlign w:val="superscript"/>
              </w:rPr>
              <w:fldChar w:fldCharType="begin"/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 &lt;EndNote&gt;&lt;Cite&gt;&lt;Author&gt;Sensi L.&lt;/Author&gt;&lt;Year&gt;2006&lt;/Year&gt;&lt;RecNum&gt;2616&lt;/RecNum&gt;&lt;DisplayText&gt;15&lt;/DisplayText&gt;&lt;record&gt;&lt;rec-number&gt;2616&lt;/rec-number&gt;&lt;foreign-keys&gt;&lt;key app="EN" db-id="095v9fwxn5fasyeap2fxvxa0dazet9s5e0w9" timestamp="1657863096"&gt;2616&lt;/key&gt;&lt;/foreign-keys&gt;&lt;ref-type name="Journal Article"&gt;17&lt;/ref-type&gt;&lt;contributors&gt;&lt;authors&gt;&lt;author&gt;Sensi L., Pisano E., Magnoni F., Pilato A., Pedrini L.&lt;/author&gt;&lt;/authors&gt;&lt;/contributors&gt;&lt;titles&gt;&lt;title&gt;Endovascular and surgical repair for penetrating ulcers of the abdominal aorta&lt;/title&gt;&lt;secondary-title&gt;Italian Journal of Vascular and Endovascular Surgery&lt;/secondary-title&gt;&lt;/titles&gt;&lt;periodical&gt;&lt;full-title&gt;Italian Journal of Vascular and Endovascular Surgery&lt;/full-title&gt;&lt;/periodical&gt;&lt;pages&gt;87-93&lt;/pages&gt;&lt;volume&gt;13(2)&lt;/volume&gt;&lt;dates&gt;&lt;year&gt;2006&lt;/year&gt;&lt;/dates&gt;&lt;work-type&gt;Original article&lt;/work-type&gt;&lt;urls&gt;&lt;/urls&gt;&lt;/record&gt;&lt;/Cite&gt;&lt;/EndNote&gt;</w:instrText>
            </w:r>
            <w:r w:rsidRPr="00F433B1">
              <w:rPr>
                <w:sz w:val="18"/>
                <w:szCs w:val="18"/>
                <w:vertAlign w:val="superscript"/>
              </w:rPr>
              <w:fldChar w:fldCharType="separate"/>
            </w:r>
            <w:r w:rsidR="0083601D">
              <w:rPr>
                <w:noProof/>
                <w:sz w:val="18"/>
                <w:szCs w:val="18"/>
                <w:vertAlign w:val="superscript"/>
              </w:rPr>
              <w:t>15</w:t>
            </w:r>
            <w:r w:rsidRPr="00F433B1">
              <w:rPr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CD1C5E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6</w:t>
            </w:r>
          </w:p>
        </w:tc>
        <w:tc>
          <w:tcPr>
            <w:tcW w:w="8505" w:type="dxa"/>
            <w:shd w:val="clear" w:color="auto" w:fill="auto"/>
          </w:tcPr>
          <w:p w14:paraId="06C64CC5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VAR (6)</w:t>
            </w:r>
          </w:p>
          <w:p w14:paraId="007BD68B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aortic (tube) (1)</w:t>
            </w:r>
          </w:p>
          <w:p w14:paraId="29E25615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Zenith (Cook Medical, Bloomington, IN, USA) (1)</w:t>
            </w:r>
          </w:p>
          <w:p w14:paraId="6B0D3753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biiliac (5)</w:t>
            </w:r>
          </w:p>
          <w:p w14:paraId="75104C5E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xcluder (W.L. Gore &amp; Associates, Inc., Flagstaff, AZ, USA) (4)</w:t>
            </w:r>
          </w:p>
          <w:p w14:paraId="0D4EB93F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Zenith (Cook Medical, Bloomington, IN, USA) (1)</w:t>
            </w:r>
          </w:p>
        </w:tc>
      </w:tr>
      <w:tr w:rsidR="001D0446" w:rsidRPr="00F433B1" w14:paraId="1E3CE62C" w14:textId="77777777" w:rsidTr="00227271">
        <w:trPr>
          <w:trHeight w:val="77"/>
        </w:trPr>
        <w:tc>
          <w:tcPr>
            <w:tcW w:w="567" w:type="dxa"/>
            <w:shd w:val="clear" w:color="auto" w:fill="auto"/>
            <w:vAlign w:val="center"/>
          </w:tcPr>
          <w:p w14:paraId="56C1F559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1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9EE43E7" w14:textId="43EDB1B4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Fyntanidou et al., 2008</w:t>
            </w:r>
            <w:r w:rsidRPr="00F433B1">
              <w:rPr>
                <w:sz w:val="18"/>
                <w:szCs w:val="18"/>
                <w:vertAlign w:val="superscript"/>
              </w:rPr>
              <w:fldChar w:fldCharType="begin"/>
            </w:r>
            <w:r w:rsidR="0083601D">
              <w:rPr>
                <w:sz w:val="18"/>
                <w:szCs w:val="18"/>
                <w:vertAlign w:val="superscript"/>
              </w:rPr>
              <w:instrText xml:space="preserve"> ADDIN EN.CITE &lt;EndNote&gt;&lt;Cite&gt;&lt;Author&gt;Fyntanidou&lt;/Author&gt;&lt;Year&gt;2008&lt;/Year&gt;&lt;RecNum&gt;2617&lt;/RecNum&gt;&lt;DisplayText&gt;16&lt;/DisplayText&gt;&lt;record&gt;&lt;rec-number&gt;2617&lt;/rec-number&gt;&lt;foreign-keys&gt;&lt;key app="EN" db-id="095v9fwxn5fasyeap2fxvxa0dazet9s5e0w9" timestamp="1657863266"&gt;2617&lt;/key&gt;&lt;/foreign-keys&gt;&lt;ref-type name="Journal Article"&gt;17&lt;/ref-type&gt;&lt;contributors&gt;&lt;authors&gt;&lt;author&gt;Fyntanidou, B.&lt;/author&gt;&lt;author&gt;Massa, E.&lt;/author&gt;&lt;author&gt;Papachristodoulou, A.&lt;/author&gt;&lt;author&gt;Karatziou, Ch&lt;/author&gt;&lt;author&gt;Karatziou, H.&lt;/author&gt;&lt;author&gt;Megalopoulos, A.&lt;/author&gt;&lt;author&gt;Trellopoulos, G.&lt;/author&gt;&lt;/authors&gt;&lt;/contributors&gt;&lt;titles&gt;&lt;title&gt;Endovascular Repair of Infrarenal Abdominal Aorta Penetrating Atherosclerotic Ulcers: Review of our Experience&lt;/title&gt;&lt;secondary-title&gt;European Journal of Vascular and Endovascular Surgery&lt;/secondary-title&gt;&lt;/titles&gt;&lt;periodical&gt;&lt;full-title&gt;European Journal of Vascular and Endovascular Surgery&lt;/full-title&gt;&lt;/periodical&gt;&lt;pages&gt;746&lt;/pages&gt;&lt;volume&gt;36&lt;/volume&gt;&lt;number&gt;6&lt;/number&gt;&lt;dates&gt;&lt;year&gt;2008&lt;/year&gt;&lt;/dates&gt;&lt;publisher&gt;Elsevier&lt;/publisher&gt;&lt;isbn&gt;1078-5884&lt;/isbn&gt;&lt;urls&gt;&lt;related-urls&gt;&lt;url&gt;https://doi.org/10.1016/j.ejvs.2008.07.016&lt;/url&gt;&lt;/related-urls&gt;&lt;/urls&gt;&lt;electronic-resource-num&gt;10.1016/j.ejvs.2008.07.016&lt;/electronic-resource-num&gt;&lt;access-date&gt;2022/07/14&lt;/access-date&gt;&lt;/record&gt;&lt;/Cite&gt;&lt;/EndNote&gt;</w:instrText>
            </w:r>
            <w:r w:rsidRPr="00F433B1">
              <w:rPr>
                <w:sz w:val="18"/>
                <w:szCs w:val="18"/>
                <w:vertAlign w:val="superscript"/>
              </w:rPr>
              <w:fldChar w:fldCharType="separate"/>
            </w:r>
            <w:r w:rsidR="0083601D">
              <w:rPr>
                <w:noProof/>
                <w:sz w:val="18"/>
                <w:szCs w:val="18"/>
                <w:vertAlign w:val="superscript"/>
              </w:rPr>
              <w:t>16</w:t>
            </w:r>
            <w:r w:rsidRPr="00F433B1">
              <w:rPr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AFD652" w14:textId="77777777" w:rsidR="001D0446" w:rsidRPr="00F433B1" w:rsidRDefault="001D0446" w:rsidP="00227271">
            <w:pPr>
              <w:jc w:val="center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4</w:t>
            </w:r>
          </w:p>
        </w:tc>
        <w:tc>
          <w:tcPr>
            <w:tcW w:w="8505" w:type="dxa"/>
            <w:shd w:val="clear" w:color="auto" w:fill="auto"/>
          </w:tcPr>
          <w:p w14:paraId="18BE0D17" w14:textId="77777777" w:rsidR="001D0446" w:rsidRPr="00F433B1" w:rsidRDefault="001D0446" w:rsidP="00227271">
            <w:pPr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VAR (4)</w:t>
            </w:r>
          </w:p>
          <w:p w14:paraId="4E08E43A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aortic (tube) (1)</w:t>
            </w:r>
          </w:p>
          <w:p w14:paraId="462859BD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xcluder (W.L. Gore &amp; Associates, Inc.; Flagstaff, AZ, USA) (1)</w:t>
            </w:r>
          </w:p>
          <w:p w14:paraId="15078B3E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biiliac (1)</w:t>
            </w:r>
          </w:p>
          <w:p w14:paraId="5D758C5C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xcluder (W.L. Gore &amp; Associates, Inc.; Flagstaff, AZ, USA) (1)</w:t>
            </w:r>
          </w:p>
          <w:p w14:paraId="0196802A" w14:textId="77777777" w:rsidR="001D0446" w:rsidRPr="00F433B1" w:rsidRDefault="001D0446" w:rsidP="00227271">
            <w:pPr>
              <w:ind w:left="708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Aorto-uniiliac (2)</w:t>
            </w:r>
          </w:p>
          <w:p w14:paraId="05BF7D77" w14:textId="77777777" w:rsidR="001D0446" w:rsidRPr="00F433B1" w:rsidRDefault="001D0446" w:rsidP="00227271">
            <w:pPr>
              <w:ind w:left="1416"/>
              <w:rPr>
                <w:sz w:val="18"/>
                <w:szCs w:val="18"/>
              </w:rPr>
            </w:pPr>
            <w:r w:rsidRPr="00F433B1">
              <w:rPr>
                <w:sz w:val="18"/>
                <w:szCs w:val="18"/>
              </w:rPr>
              <w:t>Endofit (Endomed, Phoenix, AZ, USA) (2)</w:t>
            </w:r>
          </w:p>
        </w:tc>
      </w:tr>
    </w:tbl>
    <w:bookmarkEnd w:id="0"/>
    <w:bookmarkEnd w:id="1"/>
    <w:p w14:paraId="1A812956" w14:textId="02148775" w:rsidR="00096653" w:rsidRPr="005B764A" w:rsidRDefault="000750CD" w:rsidP="00B92473">
      <w:pPr>
        <w:spacing w:line="360" w:lineRule="auto"/>
        <w:jc w:val="both"/>
      </w:pPr>
      <w:r>
        <w:t>NR: Not reported</w:t>
      </w:r>
    </w:p>
    <w:sectPr w:rsidR="00096653" w:rsidRPr="005B764A" w:rsidSect="001D0446">
      <w:headerReference w:type="default" r:id="rId8"/>
      <w:pgSz w:w="11906" w:h="16838"/>
      <w:pgMar w:top="284" w:right="720" w:bottom="284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6AF90" w14:textId="77777777" w:rsidR="00830C78" w:rsidRDefault="00830C78" w:rsidP="005B764A">
      <w:pPr>
        <w:spacing w:after="0" w:line="240" w:lineRule="auto"/>
      </w:pPr>
      <w:r>
        <w:separator/>
      </w:r>
    </w:p>
  </w:endnote>
  <w:endnote w:type="continuationSeparator" w:id="0">
    <w:p w14:paraId="32CD1DB7" w14:textId="77777777" w:rsidR="00830C78" w:rsidRDefault="00830C78" w:rsidP="005B7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03991" w14:textId="77777777" w:rsidR="00830C78" w:rsidRDefault="00830C78" w:rsidP="005B764A">
      <w:pPr>
        <w:spacing w:after="0" w:line="240" w:lineRule="auto"/>
      </w:pPr>
      <w:r>
        <w:separator/>
      </w:r>
    </w:p>
  </w:footnote>
  <w:footnote w:type="continuationSeparator" w:id="0">
    <w:p w14:paraId="505D04A5" w14:textId="77777777" w:rsidR="00830C78" w:rsidRDefault="00830C78" w:rsidP="005B76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0593874"/>
      <w:docPartObj>
        <w:docPartGallery w:val="Page Numbers (Top of Page)"/>
        <w:docPartUnique/>
      </w:docPartObj>
    </w:sdtPr>
    <w:sdtContent>
      <w:p w14:paraId="062A0BF1" w14:textId="4E67CB71" w:rsidR="005B764A" w:rsidRDefault="005B764A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C105B20" w14:textId="77777777" w:rsidR="005B764A" w:rsidRDefault="005B764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F245B"/>
    <w:multiLevelType w:val="hybridMultilevel"/>
    <w:tmpl w:val="C8E81508"/>
    <w:lvl w:ilvl="0" w:tplc="311C8B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BE57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BA50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8C4B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AACA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B81A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A889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729F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30F0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0494868"/>
    <w:multiLevelType w:val="hybridMultilevel"/>
    <w:tmpl w:val="02527D1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B323E5"/>
    <w:multiLevelType w:val="hybridMultilevel"/>
    <w:tmpl w:val="26366CB2"/>
    <w:lvl w:ilvl="0" w:tplc="8E46B4DE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CCE62DA"/>
    <w:multiLevelType w:val="hybridMultilevel"/>
    <w:tmpl w:val="2374A60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DF22FF"/>
    <w:multiLevelType w:val="hybridMultilevel"/>
    <w:tmpl w:val="AA5E6892"/>
    <w:lvl w:ilvl="0" w:tplc="1570D2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380B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2A3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829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525B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3CE9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103B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BCD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6ED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B343E28"/>
    <w:multiLevelType w:val="hybridMultilevel"/>
    <w:tmpl w:val="7E8AF7E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A24BD9"/>
    <w:multiLevelType w:val="hybridMultilevel"/>
    <w:tmpl w:val="17AEF042"/>
    <w:lvl w:ilvl="0" w:tplc="0407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8F03EE4"/>
    <w:multiLevelType w:val="multilevel"/>
    <w:tmpl w:val="C7B02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2707AB3"/>
    <w:multiLevelType w:val="hybridMultilevel"/>
    <w:tmpl w:val="EFFACDEC"/>
    <w:lvl w:ilvl="0" w:tplc="8E4A25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7C0F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90F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BC5E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A09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8E9E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ACFB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4E1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1828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03204053">
    <w:abstractNumId w:val="5"/>
  </w:num>
  <w:num w:numId="2" w16cid:durableId="1142037747">
    <w:abstractNumId w:val="6"/>
  </w:num>
  <w:num w:numId="3" w16cid:durableId="2030570814">
    <w:abstractNumId w:val="1"/>
  </w:num>
  <w:num w:numId="4" w16cid:durableId="2023316801">
    <w:abstractNumId w:val="3"/>
  </w:num>
  <w:num w:numId="5" w16cid:durableId="1268153118">
    <w:abstractNumId w:val="2"/>
  </w:num>
  <w:num w:numId="6" w16cid:durableId="751127155">
    <w:abstractNumId w:val="7"/>
  </w:num>
  <w:num w:numId="7" w16cid:durableId="1116367852">
    <w:abstractNumId w:val="0"/>
  </w:num>
  <w:num w:numId="8" w16cid:durableId="197209168">
    <w:abstractNumId w:val="4"/>
  </w:num>
  <w:num w:numId="9" w16cid:durableId="6625079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V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5v9fwxn5fasyeap2fxvxa0dazet9s5e0w9&quot;&gt;PAU new&lt;record-ids&gt;&lt;item&gt;21&lt;/item&gt;&lt;item&gt;56&lt;/item&gt;&lt;item&gt;85&lt;/item&gt;&lt;item&gt;104&lt;/item&gt;&lt;item&gt;129&lt;/item&gt;&lt;item&gt;160&lt;/item&gt;&lt;item&gt;175&lt;/item&gt;&lt;item&gt;176&lt;/item&gt;&lt;item&gt;180&lt;/item&gt;&lt;item&gt;302&lt;/item&gt;&lt;item&gt;712&lt;/item&gt;&lt;item&gt;743&lt;/item&gt;&lt;item&gt;911&lt;/item&gt;&lt;item&gt;1117&lt;/item&gt;&lt;item&gt;2616&lt;/item&gt;&lt;item&gt;2617&lt;/item&gt;&lt;/record-ids&gt;&lt;/item&gt;&lt;/Libraries&gt;"/>
  </w:docVars>
  <w:rsids>
    <w:rsidRoot w:val="005B764A"/>
    <w:rsid w:val="00000110"/>
    <w:rsid w:val="000029FF"/>
    <w:rsid w:val="00002D1F"/>
    <w:rsid w:val="00004FBF"/>
    <w:rsid w:val="000058D3"/>
    <w:rsid w:val="00006B4C"/>
    <w:rsid w:val="000133D9"/>
    <w:rsid w:val="00013E68"/>
    <w:rsid w:val="000172BB"/>
    <w:rsid w:val="000216FD"/>
    <w:rsid w:val="00023B4C"/>
    <w:rsid w:val="00027573"/>
    <w:rsid w:val="00031284"/>
    <w:rsid w:val="00044E0F"/>
    <w:rsid w:val="000750CD"/>
    <w:rsid w:val="0008521E"/>
    <w:rsid w:val="00085756"/>
    <w:rsid w:val="00093C40"/>
    <w:rsid w:val="000956D6"/>
    <w:rsid w:val="00096653"/>
    <w:rsid w:val="000A3600"/>
    <w:rsid w:val="000B2883"/>
    <w:rsid w:val="000B40D2"/>
    <w:rsid w:val="000B493A"/>
    <w:rsid w:val="000C7C7F"/>
    <w:rsid w:val="000D096D"/>
    <w:rsid w:val="000D118E"/>
    <w:rsid w:val="000D185A"/>
    <w:rsid w:val="000D3612"/>
    <w:rsid w:val="000D452B"/>
    <w:rsid w:val="000D54B9"/>
    <w:rsid w:val="000E3792"/>
    <w:rsid w:val="000F0D46"/>
    <w:rsid w:val="000F4C89"/>
    <w:rsid w:val="000F614E"/>
    <w:rsid w:val="00105D71"/>
    <w:rsid w:val="00107FB1"/>
    <w:rsid w:val="00110C11"/>
    <w:rsid w:val="00112AF1"/>
    <w:rsid w:val="00114668"/>
    <w:rsid w:val="00117EC7"/>
    <w:rsid w:val="00130B1E"/>
    <w:rsid w:val="00130BAA"/>
    <w:rsid w:val="0013512D"/>
    <w:rsid w:val="0013779D"/>
    <w:rsid w:val="001402D9"/>
    <w:rsid w:val="00161876"/>
    <w:rsid w:val="00165EC0"/>
    <w:rsid w:val="00166511"/>
    <w:rsid w:val="00166DC0"/>
    <w:rsid w:val="001670DE"/>
    <w:rsid w:val="001762DD"/>
    <w:rsid w:val="00177877"/>
    <w:rsid w:val="00183FFE"/>
    <w:rsid w:val="00187863"/>
    <w:rsid w:val="00191755"/>
    <w:rsid w:val="001941CB"/>
    <w:rsid w:val="001947F8"/>
    <w:rsid w:val="001A3C9C"/>
    <w:rsid w:val="001B07D8"/>
    <w:rsid w:val="001B0FF5"/>
    <w:rsid w:val="001B18DA"/>
    <w:rsid w:val="001B5C8A"/>
    <w:rsid w:val="001B7234"/>
    <w:rsid w:val="001B7B92"/>
    <w:rsid w:val="001D0446"/>
    <w:rsid w:val="001D10A8"/>
    <w:rsid w:val="001D1524"/>
    <w:rsid w:val="001D1BFF"/>
    <w:rsid w:val="001D2ADE"/>
    <w:rsid w:val="001D5037"/>
    <w:rsid w:val="001D695A"/>
    <w:rsid w:val="001D7E23"/>
    <w:rsid w:val="001E2112"/>
    <w:rsid w:val="001E325C"/>
    <w:rsid w:val="001E350C"/>
    <w:rsid w:val="001E369B"/>
    <w:rsid w:val="001E4F12"/>
    <w:rsid w:val="001F02AC"/>
    <w:rsid w:val="001F3897"/>
    <w:rsid w:val="001F6377"/>
    <w:rsid w:val="00200622"/>
    <w:rsid w:val="002052DC"/>
    <w:rsid w:val="002057C5"/>
    <w:rsid w:val="00205EDC"/>
    <w:rsid w:val="00206387"/>
    <w:rsid w:val="00206CFF"/>
    <w:rsid w:val="00216DA2"/>
    <w:rsid w:val="00217D5C"/>
    <w:rsid w:val="00220BC1"/>
    <w:rsid w:val="00221952"/>
    <w:rsid w:val="002238DD"/>
    <w:rsid w:val="00224F4F"/>
    <w:rsid w:val="00234730"/>
    <w:rsid w:val="00236467"/>
    <w:rsid w:val="0023779C"/>
    <w:rsid w:val="00247759"/>
    <w:rsid w:val="00251234"/>
    <w:rsid w:val="00254CE6"/>
    <w:rsid w:val="00267945"/>
    <w:rsid w:val="00270BFA"/>
    <w:rsid w:val="00273F43"/>
    <w:rsid w:val="00276842"/>
    <w:rsid w:val="002818AB"/>
    <w:rsid w:val="002854ED"/>
    <w:rsid w:val="00287903"/>
    <w:rsid w:val="002A5E7A"/>
    <w:rsid w:val="002A5F7A"/>
    <w:rsid w:val="002A7EB4"/>
    <w:rsid w:val="002B11F5"/>
    <w:rsid w:val="002B1420"/>
    <w:rsid w:val="002B3C03"/>
    <w:rsid w:val="002B58A6"/>
    <w:rsid w:val="002C14DF"/>
    <w:rsid w:val="002C19F7"/>
    <w:rsid w:val="002C267C"/>
    <w:rsid w:val="002D5149"/>
    <w:rsid w:val="002E1893"/>
    <w:rsid w:val="002F1A0D"/>
    <w:rsid w:val="002F512E"/>
    <w:rsid w:val="002F66F1"/>
    <w:rsid w:val="003109D6"/>
    <w:rsid w:val="0031113A"/>
    <w:rsid w:val="0031167C"/>
    <w:rsid w:val="003203B8"/>
    <w:rsid w:val="00325C30"/>
    <w:rsid w:val="00332BAA"/>
    <w:rsid w:val="00335345"/>
    <w:rsid w:val="003374E9"/>
    <w:rsid w:val="00342F7F"/>
    <w:rsid w:val="00346915"/>
    <w:rsid w:val="0034752F"/>
    <w:rsid w:val="00351A36"/>
    <w:rsid w:val="00355837"/>
    <w:rsid w:val="00364967"/>
    <w:rsid w:val="00370226"/>
    <w:rsid w:val="00371196"/>
    <w:rsid w:val="00383D2E"/>
    <w:rsid w:val="00384B34"/>
    <w:rsid w:val="00386834"/>
    <w:rsid w:val="0039175E"/>
    <w:rsid w:val="003934A0"/>
    <w:rsid w:val="00393E01"/>
    <w:rsid w:val="00395090"/>
    <w:rsid w:val="003958F1"/>
    <w:rsid w:val="003A1B49"/>
    <w:rsid w:val="003A306E"/>
    <w:rsid w:val="003C05C2"/>
    <w:rsid w:val="003D2A0A"/>
    <w:rsid w:val="003D58A9"/>
    <w:rsid w:val="003E4C3C"/>
    <w:rsid w:val="003E70EF"/>
    <w:rsid w:val="003F1DC7"/>
    <w:rsid w:val="003F532B"/>
    <w:rsid w:val="004018A2"/>
    <w:rsid w:val="004049FA"/>
    <w:rsid w:val="004077C0"/>
    <w:rsid w:val="004120D4"/>
    <w:rsid w:val="00412943"/>
    <w:rsid w:val="00412E96"/>
    <w:rsid w:val="00413D58"/>
    <w:rsid w:val="00415196"/>
    <w:rsid w:val="0041598A"/>
    <w:rsid w:val="00423587"/>
    <w:rsid w:val="004244FE"/>
    <w:rsid w:val="004324CE"/>
    <w:rsid w:val="004348AE"/>
    <w:rsid w:val="00436068"/>
    <w:rsid w:val="00437D78"/>
    <w:rsid w:val="00445BFE"/>
    <w:rsid w:val="00447C3D"/>
    <w:rsid w:val="00447CB9"/>
    <w:rsid w:val="00450ACD"/>
    <w:rsid w:val="00452531"/>
    <w:rsid w:val="00460E23"/>
    <w:rsid w:val="004638C4"/>
    <w:rsid w:val="0047168B"/>
    <w:rsid w:val="00472DCC"/>
    <w:rsid w:val="004823DF"/>
    <w:rsid w:val="00482AAA"/>
    <w:rsid w:val="00486FF9"/>
    <w:rsid w:val="0049020A"/>
    <w:rsid w:val="00490D79"/>
    <w:rsid w:val="004937D1"/>
    <w:rsid w:val="004949E1"/>
    <w:rsid w:val="004A33C4"/>
    <w:rsid w:val="004B1341"/>
    <w:rsid w:val="004B53C0"/>
    <w:rsid w:val="004C3D74"/>
    <w:rsid w:val="004C5477"/>
    <w:rsid w:val="004D1419"/>
    <w:rsid w:val="004D33A1"/>
    <w:rsid w:val="004D78E9"/>
    <w:rsid w:val="004D7A10"/>
    <w:rsid w:val="004D7A77"/>
    <w:rsid w:val="004E5BD8"/>
    <w:rsid w:val="004E7418"/>
    <w:rsid w:val="004F3C7A"/>
    <w:rsid w:val="004F4983"/>
    <w:rsid w:val="00502736"/>
    <w:rsid w:val="00512364"/>
    <w:rsid w:val="005125BB"/>
    <w:rsid w:val="005175FF"/>
    <w:rsid w:val="00530A15"/>
    <w:rsid w:val="00532CD9"/>
    <w:rsid w:val="00542CCD"/>
    <w:rsid w:val="00543D3C"/>
    <w:rsid w:val="00544871"/>
    <w:rsid w:val="0055504C"/>
    <w:rsid w:val="00556437"/>
    <w:rsid w:val="005607D3"/>
    <w:rsid w:val="00561135"/>
    <w:rsid w:val="00562F5D"/>
    <w:rsid w:val="005651D9"/>
    <w:rsid w:val="00565306"/>
    <w:rsid w:val="0057340F"/>
    <w:rsid w:val="00577B25"/>
    <w:rsid w:val="0058449F"/>
    <w:rsid w:val="0059611D"/>
    <w:rsid w:val="005A2096"/>
    <w:rsid w:val="005A68B5"/>
    <w:rsid w:val="005A69DC"/>
    <w:rsid w:val="005B355D"/>
    <w:rsid w:val="005B45D6"/>
    <w:rsid w:val="005B764A"/>
    <w:rsid w:val="005C5793"/>
    <w:rsid w:val="005C5F25"/>
    <w:rsid w:val="005D0E92"/>
    <w:rsid w:val="005D7713"/>
    <w:rsid w:val="005E342E"/>
    <w:rsid w:val="005E4BF3"/>
    <w:rsid w:val="00601D3C"/>
    <w:rsid w:val="00604EFE"/>
    <w:rsid w:val="00612665"/>
    <w:rsid w:val="00623995"/>
    <w:rsid w:val="00627F63"/>
    <w:rsid w:val="006313C4"/>
    <w:rsid w:val="0063618D"/>
    <w:rsid w:val="00636DAD"/>
    <w:rsid w:val="00652428"/>
    <w:rsid w:val="00653E5D"/>
    <w:rsid w:val="00661FBA"/>
    <w:rsid w:val="0067388B"/>
    <w:rsid w:val="00676E75"/>
    <w:rsid w:val="00680CE7"/>
    <w:rsid w:val="00681BD6"/>
    <w:rsid w:val="0068331C"/>
    <w:rsid w:val="00684165"/>
    <w:rsid w:val="00693361"/>
    <w:rsid w:val="00693483"/>
    <w:rsid w:val="006A1900"/>
    <w:rsid w:val="006A1FE2"/>
    <w:rsid w:val="006A3C54"/>
    <w:rsid w:val="006A670F"/>
    <w:rsid w:val="006B13D4"/>
    <w:rsid w:val="006C7885"/>
    <w:rsid w:val="006E141C"/>
    <w:rsid w:val="006E5AC6"/>
    <w:rsid w:val="006E74C2"/>
    <w:rsid w:val="006F0DAE"/>
    <w:rsid w:val="006F1C65"/>
    <w:rsid w:val="006F241D"/>
    <w:rsid w:val="006F325F"/>
    <w:rsid w:val="0071084F"/>
    <w:rsid w:val="00731E4C"/>
    <w:rsid w:val="00737970"/>
    <w:rsid w:val="007434F5"/>
    <w:rsid w:val="00746251"/>
    <w:rsid w:val="007502DE"/>
    <w:rsid w:val="007513EE"/>
    <w:rsid w:val="00751CB8"/>
    <w:rsid w:val="00755926"/>
    <w:rsid w:val="00761BB4"/>
    <w:rsid w:val="007643EE"/>
    <w:rsid w:val="00765461"/>
    <w:rsid w:val="0076721F"/>
    <w:rsid w:val="0077082E"/>
    <w:rsid w:val="0077374B"/>
    <w:rsid w:val="00774F37"/>
    <w:rsid w:val="00794202"/>
    <w:rsid w:val="00794800"/>
    <w:rsid w:val="00797A23"/>
    <w:rsid w:val="00797CC6"/>
    <w:rsid w:val="007A23D6"/>
    <w:rsid w:val="007A3BAC"/>
    <w:rsid w:val="007B2E3E"/>
    <w:rsid w:val="007C04DA"/>
    <w:rsid w:val="007C6745"/>
    <w:rsid w:val="007D0EEE"/>
    <w:rsid w:val="007D5077"/>
    <w:rsid w:val="007E0B87"/>
    <w:rsid w:val="007E219C"/>
    <w:rsid w:val="007E3854"/>
    <w:rsid w:val="007E4978"/>
    <w:rsid w:val="007F075C"/>
    <w:rsid w:val="007F26CC"/>
    <w:rsid w:val="007F3822"/>
    <w:rsid w:val="007F5DB8"/>
    <w:rsid w:val="007F783B"/>
    <w:rsid w:val="007F7FDC"/>
    <w:rsid w:val="008005BB"/>
    <w:rsid w:val="008040CE"/>
    <w:rsid w:val="0080621F"/>
    <w:rsid w:val="00806A3F"/>
    <w:rsid w:val="008139AF"/>
    <w:rsid w:val="008145FF"/>
    <w:rsid w:val="00830C78"/>
    <w:rsid w:val="00833153"/>
    <w:rsid w:val="008335ED"/>
    <w:rsid w:val="0083456E"/>
    <w:rsid w:val="0083601D"/>
    <w:rsid w:val="0084102D"/>
    <w:rsid w:val="00843077"/>
    <w:rsid w:val="00850566"/>
    <w:rsid w:val="00856415"/>
    <w:rsid w:val="00860DDA"/>
    <w:rsid w:val="00874384"/>
    <w:rsid w:val="00883744"/>
    <w:rsid w:val="00886A34"/>
    <w:rsid w:val="00891A01"/>
    <w:rsid w:val="00895034"/>
    <w:rsid w:val="008A115D"/>
    <w:rsid w:val="008A16EA"/>
    <w:rsid w:val="008A2AD1"/>
    <w:rsid w:val="008A332B"/>
    <w:rsid w:val="008B12A6"/>
    <w:rsid w:val="008B2DDD"/>
    <w:rsid w:val="008B40A8"/>
    <w:rsid w:val="008B4CBA"/>
    <w:rsid w:val="008B5AF9"/>
    <w:rsid w:val="008C107C"/>
    <w:rsid w:val="008C24C0"/>
    <w:rsid w:val="008C3D62"/>
    <w:rsid w:val="008D3744"/>
    <w:rsid w:val="008D5AB8"/>
    <w:rsid w:val="008D6A30"/>
    <w:rsid w:val="008E62DE"/>
    <w:rsid w:val="008F1254"/>
    <w:rsid w:val="008F29F4"/>
    <w:rsid w:val="008F6A26"/>
    <w:rsid w:val="00907F44"/>
    <w:rsid w:val="0091010A"/>
    <w:rsid w:val="009227AB"/>
    <w:rsid w:val="00930765"/>
    <w:rsid w:val="00931E4E"/>
    <w:rsid w:val="00932309"/>
    <w:rsid w:val="00935F28"/>
    <w:rsid w:val="00942027"/>
    <w:rsid w:val="00943F7A"/>
    <w:rsid w:val="009444A5"/>
    <w:rsid w:val="00945E5D"/>
    <w:rsid w:val="009467DB"/>
    <w:rsid w:val="00952293"/>
    <w:rsid w:val="009601B3"/>
    <w:rsid w:val="0096799E"/>
    <w:rsid w:val="00970DEC"/>
    <w:rsid w:val="0097682A"/>
    <w:rsid w:val="00982F0B"/>
    <w:rsid w:val="009A19AF"/>
    <w:rsid w:val="009A30B3"/>
    <w:rsid w:val="009C01DD"/>
    <w:rsid w:val="009C14F4"/>
    <w:rsid w:val="009D1BCA"/>
    <w:rsid w:val="009D33A5"/>
    <w:rsid w:val="009E4BCA"/>
    <w:rsid w:val="009E4BCF"/>
    <w:rsid w:val="009E6ABD"/>
    <w:rsid w:val="009E76CE"/>
    <w:rsid w:val="009F028D"/>
    <w:rsid w:val="009F2850"/>
    <w:rsid w:val="009F5CB4"/>
    <w:rsid w:val="00A00073"/>
    <w:rsid w:val="00A03BE9"/>
    <w:rsid w:val="00A064F0"/>
    <w:rsid w:val="00A115C8"/>
    <w:rsid w:val="00A13084"/>
    <w:rsid w:val="00A13351"/>
    <w:rsid w:val="00A15AFA"/>
    <w:rsid w:val="00A17144"/>
    <w:rsid w:val="00A211A4"/>
    <w:rsid w:val="00A263B4"/>
    <w:rsid w:val="00A3101C"/>
    <w:rsid w:val="00A316B7"/>
    <w:rsid w:val="00A355E9"/>
    <w:rsid w:val="00A367D9"/>
    <w:rsid w:val="00A37D60"/>
    <w:rsid w:val="00A45E0D"/>
    <w:rsid w:val="00A46FBF"/>
    <w:rsid w:val="00A618C5"/>
    <w:rsid w:val="00A6285B"/>
    <w:rsid w:val="00A66BE9"/>
    <w:rsid w:val="00A67526"/>
    <w:rsid w:val="00A71F66"/>
    <w:rsid w:val="00A725B1"/>
    <w:rsid w:val="00A755FB"/>
    <w:rsid w:val="00A76E1E"/>
    <w:rsid w:val="00A77514"/>
    <w:rsid w:val="00A84367"/>
    <w:rsid w:val="00A95934"/>
    <w:rsid w:val="00AA153F"/>
    <w:rsid w:val="00AB0EEB"/>
    <w:rsid w:val="00AB1B73"/>
    <w:rsid w:val="00AC1036"/>
    <w:rsid w:val="00AC106B"/>
    <w:rsid w:val="00AC621F"/>
    <w:rsid w:val="00AD10D9"/>
    <w:rsid w:val="00AD25FD"/>
    <w:rsid w:val="00AF0DC3"/>
    <w:rsid w:val="00AF12CB"/>
    <w:rsid w:val="00AF6CA4"/>
    <w:rsid w:val="00B17E3A"/>
    <w:rsid w:val="00B2363C"/>
    <w:rsid w:val="00B2464C"/>
    <w:rsid w:val="00B2771E"/>
    <w:rsid w:val="00B32259"/>
    <w:rsid w:val="00B35507"/>
    <w:rsid w:val="00B40F4C"/>
    <w:rsid w:val="00B42EE4"/>
    <w:rsid w:val="00B45064"/>
    <w:rsid w:val="00B502AF"/>
    <w:rsid w:val="00B505D2"/>
    <w:rsid w:val="00B55781"/>
    <w:rsid w:val="00B5664E"/>
    <w:rsid w:val="00B72A6C"/>
    <w:rsid w:val="00B72BA0"/>
    <w:rsid w:val="00B815D5"/>
    <w:rsid w:val="00B823DA"/>
    <w:rsid w:val="00B8574C"/>
    <w:rsid w:val="00B85CBB"/>
    <w:rsid w:val="00B865EB"/>
    <w:rsid w:val="00B92473"/>
    <w:rsid w:val="00B9316B"/>
    <w:rsid w:val="00B95FB1"/>
    <w:rsid w:val="00BA1A27"/>
    <w:rsid w:val="00BA205F"/>
    <w:rsid w:val="00BA42B4"/>
    <w:rsid w:val="00BB6541"/>
    <w:rsid w:val="00BB7BFF"/>
    <w:rsid w:val="00BC028C"/>
    <w:rsid w:val="00BC487D"/>
    <w:rsid w:val="00BD0721"/>
    <w:rsid w:val="00BD402C"/>
    <w:rsid w:val="00BD77B8"/>
    <w:rsid w:val="00BE0C34"/>
    <w:rsid w:val="00BE6005"/>
    <w:rsid w:val="00BE70FF"/>
    <w:rsid w:val="00BF6DC8"/>
    <w:rsid w:val="00C01D2D"/>
    <w:rsid w:val="00C02A01"/>
    <w:rsid w:val="00C06374"/>
    <w:rsid w:val="00C1769D"/>
    <w:rsid w:val="00C204DF"/>
    <w:rsid w:val="00C30298"/>
    <w:rsid w:val="00C30B95"/>
    <w:rsid w:val="00C34B01"/>
    <w:rsid w:val="00C41F37"/>
    <w:rsid w:val="00C41F90"/>
    <w:rsid w:val="00C44E96"/>
    <w:rsid w:val="00C51E1F"/>
    <w:rsid w:val="00C5679C"/>
    <w:rsid w:val="00C666DA"/>
    <w:rsid w:val="00C66C71"/>
    <w:rsid w:val="00C674EB"/>
    <w:rsid w:val="00C72307"/>
    <w:rsid w:val="00C72C55"/>
    <w:rsid w:val="00C7597A"/>
    <w:rsid w:val="00C85186"/>
    <w:rsid w:val="00C96D6F"/>
    <w:rsid w:val="00CA2BF7"/>
    <w:rsid w:val="00CA63EE"/>
    <w:rsid w:val="00CB4BCB"/>
    <w:rsid w:val="00CB561A"/>
    <w:rsid w:val="00CB6F3A"/>
    <w:rsid w:val="00CC216B"/>
    <w:rsid w:val="00CC28B1"/>
    <w:rsid w:val="00CC4EF4"/>
    <w:rsid w:val="00CD53D0"/>
    <w:rsid w:val="00CE368C"/>
    <w:rsid w:val="00CE59D6"/>
    <w:rsid w:val="00CF0678"/>
    <w:rsid w:val="00CF7E8D"/>
    <w:rsid w:val="00D01263"/>
    <w:rsid w:val="00D11E36"/>
    <w:rsid w:val="00D169B9"/>
    <w:rsid w:val="00D20C96"/>
    <w:rsid w:val="00D2340F"/>
    <w:rsid w:val="00D25984"/>
    <w:rsid w:val="00D27F2B"/>
    <w:rsid w:val="00D34D48"/>
    <w:rsid w:val="00D422FD"/>
    <w:rsid w:val="00D427A2"/>
    <w:rsid w:val="00D438CE"/>
    <w:rsid w:val="00D45FC7"/>
    <w:rsid w:val="00D477A6"/>
    <w:rsid w:val="00D60843"/>
    <w:rsid w:val="00D6264E"/>
    <w:rsid w:val="00D63D29"/>
    <w:rsid w:val="00D65BDE"/>
    <w:rsid w:val="00D8601F"/>
    <w:rsid w:val="00D91684"/>
    <w:rsid w:val="00D93B49"/>
    <w:rsid w:val="00D9616B"/>
    <w:rsid w:val="00D977EC"/>
    <w:rsid w:val="00DA22BD"/>
    <w:rsid w:val="00DA350C"/>
    <w:rsid w:val="00DA5004"/>
    <w:rsid w:val="00DA5176"/>
    <w:rsid w:val="00DB3261"/>
    <w:rsid w:val="00DC4D25"/>
    <w:rsid w:val="00DC5DE0"/>
    <w:rsid w:val="00DD6B85"/>
    <w:rsid w:val="00DD7D00"/>
    <w:rsid w:val="00DE3C5C"/>
    <w:rsid w:val="00DE5317"/>
    <w:rsid w:val="00DF0588"/>
    <w:rsid w:val="00DF3027"/>
    <w:rsid w:val="00DF3B4E"/>
    <w:rsid w:val="00DF4A09"/>
    <w:rsid w:val="00DF7365"/>
    <w:rsid w:val="00E00E02"/>
    <w:rsid w:val="00E0215A"/>
    <w:rsid w:val="00E055A8"/>
    <w:rsid w:val="00E10665"/>
    <w:rsid w:val="00E112EB"/>
    <w:rsid w:val="00E12443"/>
    <w:rsid w:val="00E15535"/>
    <w:rsid w:val="00E210BE"/>
    <w:rsid w:val="00E27300"/>
    <w:rsid w:val="00E37401"/>
    <w:rsid w:val="00E406FD"/>
    <w:rsid w:val="00E408A8"/>
    <w:rsid w:val="00E41025"/>
    <w:rsid w:val="00E437EF"/>
    <w:rsid w:val="00E4437A"/>
    <w:rsid w:val="00E44C5C"/>
    <w:rsid w:val="00E47400"/>
    <w:rsid w:val="00E50BED"/>
    <w:rsid w:val="00E6008D"/>
    <w:rsid w:val="00E63A22"/>
    <w:rsid w:val="00E67438"/>
    <w:rsid w:val="00E679C6"/>
    <w:rsid w:val="00E709B6"/>
    <w:rsid w:val="00E71E4C"/>
    <w:rsid w:val="00E738EC"/>
    <w:rsid w:val="00E75E87"/>
    <w:rsid w:val="00E93369"/>
    <w:rsid w:val="00E95372"/>
    <w:rsid w:val="00EA125F"/>
    <w:rsid w:val="00EA4642"/>
    <w:rsid w:val="00EA6D99"/>
    <w:rsid w:val="00EB3B45"/>
    <w:rsid w:val="00ED2D49"/>
    <w:rsid w:val="00ED4C53"/>
    <w:rsid w:val="00EE21D6"/>
    <w:rsid w:val="00EE744E"/>
    <w:rsid w:val="00EF36F1"/>
    <w:rsid w:val="00EF5239"/>
    <w:rsid w:val="00EF5FA4"/>
    <w:rsid w:val="00F07877"/>
    <w:rsid w:val="00F21D0B"/>
    <w:rsid w:val="00F25B18"/>
    <w:rsid w:val="00F2731A"/>
    <w:rsid w:val="00F31D6E"/>
    <w:rsid w:val="00F3497E"/>
    <w:rsid w:val="00F34B81"/>
    <w:rsid w:val="00F433B1"/>
    <w:rsid w:val="00F4562B"/>
    <w:rsid w:val="00F46583"/>
    <w:rsid w:val="00F4703B"/>
    <w:rsid w:val="00F56D30"/>
    <w:rsid w:val="00F6169D"/>
    <w:rsid w:val="00F654EB"/>
    <w:rsid w:val="00F721E3"/>
    <w:rsid w:val="00F7353F"/>
    <w:rsid w:val="00F77168"/>
    <w:rsid w:val="00F82AC1"/>
    <w:rsid w:val="00F87E4F"/>
    <w:rsid w:val="00F9551C"/>
    <w:rsid w:val="00FA7B69"/>
    <w:rsid w:val="00FB57E8"/>
    <w:rsid w:val="00FB70FE"/>
    <w:rsid w:val="00FB72DA"/>
    <w:rsid w:val="00FC0E3D"/>
    <w:rsid w:val="00FC1190"/>
    <w:rsid w:val="00FC1E98"/>
    <w:rsid w:val="00FC25F1"/>
    <w:rsid w:val="00FC2B15"/>
    <w:rsid w:val="00FD0EE5"/>
    <w:rsid w:val="00FD19E5"/>
    <w:rsid w:val="00FD5788"/>
    <w:rsid w:val="00FE75AA"/>
    <w:rsid w:val="00FF5F89"/>
    <w:rsid w:val="00FF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D7996B"/>
  <w15:chartTrackingRefBased/>
  <w15:docId w15:val="{277E1571-FF84-4BE4-9DF5-F320D6158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7502D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B764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764A"/>
  </w:style>
  <w:style w:type="paragraph" w:styleId="Fuzeile">
    <w:name w:val="footer"/>
    <w:basedOn w:val="Standard"/>
    <w:link w:val="FuzeileZchn"/>
    <w:uiPriority w:val="99"/>
    <w:unhideWhenUsed/>
    <w:rsid w:val="005B764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764A"/>
  </w:style>
  <w:style w:type="character" w:styleId="Zeilennummer">
    <w:name w:val="line number"/>
    <w:basedOn w:val="Absatz-Standardschriftart"/>
    <w:uiPriority w:val="99"/>
    <w:semiHidden/>
    <w:unhideWhenUsed/>
    <w:rsid w:val="005B764A"/>
  </w:style>
  <w:style w:type="paragraph" w:styleId="Textkrper">
    <w:name w:val="Body Text"/>
    <w:basedOn w:val="Standard"/>
    <w:link w:val="TextkrperZchn"/>
    <w:uiPriority w:val="99"/>
    <w:unhideWhenUsed/>
    <w:rsid w:val="005B764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5B764A"/>
  </w:style>
  <w:style w:type="paragraph" w:customStyle="1" w:styleId="EndNoteBibliographyTitle">
    <w:name w:val="EndNote Bibliography Title"/>
    <w:basedOn w:val="Standard"/>
    <w:link w:val="EndNoteBibliographyTitleZchn"/>
    <w:rsid w:val="00653E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53E5D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653E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53E5D"/>
    <w:rPr>
      <w:rFonts w:ascii="Calibri" w:hAnsi="Calibri" w:cs="Calibri"/>
      <w:noProof/>
    </w:rPr>
  </w:style>
  <w:style w:type="paragraph" w:styleId="Listenabsatz">
    <w:name w:val="List Paragraph"/>
    <w:basedOn w:val="Standard"/>
    <w:uiPriority w:val="34"/>
    <w:qFormat/>
    <w:rsid w:val="003958F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B40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40D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40D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40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40D2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B0FF5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9D1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line">
    <w:name w:val="inline"/>
    <w:basedOn w:val="Standard"/>
    <w:rsid w:val="00166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502D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f01">
    <w:name w:val="cf01"/>
    <w:basedOn w:val="Absatz-Standardschriftart"/>
    <w:rsid w:val="00AB0EE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AB0EEB"/>
    <w:rPr>
      <w:rFonts w:ascii="Segoe UI" w:hAnsi="Segoe UI" w:cs="Segoe UI" w:hint="default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AB0EEB"/>
    <w:rPr>
      <w:i/>
      <w:i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E70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5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EB9DFA-6798-42A6-AA2B-2FE98472E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2</Words>
  <Characters>9366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Hatzl</dc:creator>
  <cp:keywords/>
  <dc:description/>
  <cp:lastModifiedBy>Johannes Hatzl</cp:lastModifiedBy>
  <cp:revision>95</cp:revision>
  <dcterms:created xsi:type="dcterms:W3CDTF">2022-07-14T15:35:00Z</dcterms:created>
  <dcterms:modified xsi:type="dcterms:W3CDTF">2022-09-15T06:49:00Z</dcterms:modified>
</cp:coreProperties>
</file>